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56F0" w:rsidRPr="00FA0AE6" w:rsidRDefault="006D61EE" w:rsidP="00FA0A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A0AE6">
        <w:rPr>
          <w:rFonts w:ascii="Times New Roman" w:hAnsi="Times New Roman" w:cs="Times New Roman"/>
          <w:b/>
          <w:sz w:val="24"/>
          <w:szCs w:val="24"/>
        </w:rPr>
        <w:t>Table</w:t>
      </w:r>
      <w:r w:rsidR="00930D4A" w:rsidRPr="00FA0AE6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E84D4F">
        <w:rPr>
          <w:rFonts w:ascii="Times New Roman" w:hAnsi="Times New Roman" w:cs="Times New Roman"/>
          <w:b/>
          <w:sz w:val="24"/>
          <w:szCs w:val="24"/>
        </w:rPr>
        <w:t>.</w:t>
      </w:r>
      <w:r w:rsidR="00457663" w:rsidRPr="00FA0AE6">
        <w:rPr>
          <w:rFonts w:ascii="Times New Roman" w:hAnsi="Times New Roman" w:cs="Times New Roman"/>
          <w:sz w:val="24"/>
          <w:szCs w:val="24"/>
        </w:rPr>
        <w:t xml:space="preserve"> </w:t>
      </w:r>
      <w:r w:rsidR="00B856F0" w:rsidRPr="00FA0AE6">
        <w:rPr>
          <w:rFonts w:ascii="Times New Roman" w:hAnsi="Times New Roman" w:cs="Times New Roman"/>
          <w:sz w:val="24"/>
          <w:szCs w:val="24"/>
        </w:rPr>
        <w:t>Fifty-nine aeroallergens tested by MAST.</w:t>
      </w:r>
    </w:p>
    <w:tbl>
      <w:tblPr>
        <w:tblStyle w:val="a3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0"/>
        <w:gridCol w:w="3827"/>
      </w:tblGrid>
      <w:tr w:rsidR="00B856F0" w:rsidRPr="00FA0AE6" w:rsidTr="00FA0AE6">
        <w:trPr>
          <w:trHeight w:val="399"/>
        </w:trPr>
        <w:tc>
          <w:tcPr>
            <w:tcW w:w="5240" w:type="dxa"/>
            <w:tcBorders>
              <w:top w:val="single" w:sz="12" w:space="0" w:color="auto"/>
            </w:tcBorders>
            <w:vAlign w:val="center"/>
          </w:tcPr>
          <w:p w:rsidR="00B856F0" w:rsidRPr="00FA0AE6" w:rsidRDefault="00B856F0" w:rsidP="00FA0A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0AE6">
              <w:rPr>
                <w:rFonts w:ascii="Times New Roman" w:hAnsi="Times New Roman" w:cs="Times New Roman"/>
                <w:sz w:val="24"/>
                <w:szCs w:val="24"/>
              </w:rPr>
              <w:t>1. House dust</w:t>
            </w:r>
          </w:p>
        </w:tc>
        <w:tc>
          <w:tcPr>
            <w:tcW w:w="3827" w:type="dxa"/>
            <w:tcBorders>
              <w:top w:val="single" w:sz="12" w:space="0" w:color="auto"/>
            </w:tcBorders>
            <w:vAlign w:val="center"/>
          </w:tcPr>
          <w:p w:rsidR="00B856F0" w:rsidRPr="00B856F0" w:rsidRDefault="00A941B7" w:rsidP="00FA0AE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1. </w:t>
            </w:r>
            <w:r w:rsidR="00B856F0" w:rsidRPr="00B856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weet vernal/Orch</w:t>
            </w:r>
          </w:p>
        </w:tc>
      </w:tr>
      <w:tr w:rsidR="00B856F0" w:rsidRPr="00FA0AE6" w:rsidTr="00991451">
        <w:trPr>
          <w:trHeight w:val="399"/>
        </w:trPr>
        <w:tc>
          <w:tcPr>
            <w:tcW w:w="5240" w:type="dxa"/>
            <w:vAlign w:val="center"/>
          </w:tcPr>
          <w:p w:rsidR="00B856F0" w:rsidRPr="00FA0AE6" w:rsidRDefault="00B856F0" w:rsidP="00FA0A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0AE6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FA0AE6">
              <w:rPr>
                <w:rFonts w:ascii="Times New Roman" w:hAnsi="Times New Roman" w:cs="Times New Roman"/>
                <w:i/>
                <w:sz w:val="24"/>
                <w:szCs w:val="24"/>
              </w:rPr>
              <w:t>Dermatophagoides farinae</w:t>
            </w:r>
          </w:p>
        </w:tc>
        <w:tc>
          <w:tcPr>
            <w:tcW w:w="3827" w:type="dxa"/>
            <w:vAlign w:val="center"/>
          </w:tcPr>
          <w:p w:rsidR="00B856F0" w:rsidRPr="00B856F0" w:rsidRDefault="00A941B7" w:rsidP="00FA0AE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2. </w:t>
            </w:r>
            <w:r w:rsidR="00B856F0" w:rsidRPr="00B856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ermuda grass</w:t>
            </w:r>
          </w:p>
        </w:tc>
      </w:tr>
      <w:tr w:rsidR="00B856F0" w:rsidRPr="00FA0AE6" w:rsidTr="00991451">
        <w:trPr>
          <w:trHeight w:val="399"/>
        </w:trPr>
        <w:tc>
          <w:tcPr>
            <w:tcW w:w="5240" w:type="dxa"/>
            <w:vAlign w:val="center"/>
          </w:tcPr>
          <w:p w:rsidR="00B856F0" w:rsidRPr="00FA0AE6" w:rsidRDefault="00B856F0" w:rsidP="00FA0A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0AE6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Pr="00FA0AE6">
              <w:rPr>
                <w:rFonts w:ascii="Times New Roman" w:hAnsi="Times New Roman" w:cs="Times New Roman"/>
                <w:i/>
                <w:sz w:val="24"/>
                <w:szCs w:val="24"/>
              </w:rPr>
              <w:t>Dermatophagoides pteronyssinus</w:t>
            </w:r>
          </w:p>
        </w:tc>
        <w:tc>
          <w:tcPr>
            <w:tcW w:w="3827" w:type="dxa"/>
            <w:vAlign w:val="center"/>
          </w:tcPr>
          <w:p w:rsidR="00B856F0" w:rsidRPr="00B856F0" w:rsidRDefault="00A941B7" w:rsidP="00FA0AE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3. </w:t>
            </w:r>
            <w:r w:rsidR="00B856F0" w:rsidRPr="00B856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imothy grass</w:t>
            </w:r>
          </w:p>
        </w:tc>
      </w:tr>
      <w:tr w:rsidR="00B856F0" w:rsidRPr="00FA0AE6" w:rsidTr="00991451">
        <w:trPr>
          <w:trHeight w:val="399"/>
        </w:trPr>
        <w:tc>
          <w:tcPr>
            <w:tcW w:w="5240" w:type="dxa"/>
            <w:vAlign w:val="center"/>
          </w:tcPr>
          <w:p w:rsidR="00B856F0" w:rsidRPr="00FA0AE6" w:rsidRDefault="00B856F0" w:rsidP="00FA0A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0AE6">
              <w:rPr>
                <w:rFonts w:ascii="Times New Roman" w:hAnsi="Times New Roman" w:cs="Times New Roman"/>
                <w:sz w:val="24"/>
                <w:szCs w:val="24"/>
              </w:rPr>
              <w:t>4. Cat</w:t>
            </w:r>
          </w:p>
        </w:tc>
        <w:tc>
          <w:tcPr>
            <w:tcW w:w="3827" w:type="dxa"/>
            <w:vAlign w:val="center"/>
          </w:tcPr>
          <w:p w:rsidR="00B856F0" w:rsidRPr="00B856F0" w:rsidRDefault="00A941B7" w:rsidP="00FA0AE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4. </w:t>
            </w:r>
            <w:r w:rsidR="00B856F0" w:rsidRPr="00B856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enicillium notatum</w:t>
            </w:r>
          </w:p>
        </w:tc>
      </w:tr>
      <w:tr w:rsidR="00B856F0" w:rsidRPr="00FA0AE6" w:rsidTr="00991451">
        <w:trPr>
          <w:trHeight w:val="399"/>
        </w:trPr>
        <w:tc>
          <w:tcPr>
            <w:tcW w:w="5240" w:type="dxa"/>
            <w:vAlign w:val="center"/>
          </w:tcPr>
          <w:p w:rsidR="00B856F0" w:rsidRPr="00FA0AE6" w:rsidRDefault="00B856F0" w:rsidP="00FA0A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0AE6">
              <w:rPr>
                <w:rFonts w:ascii="Times New Roman" w:hAnsi="Times New Roman" w:cs="Times New Roman"/>
                <w:sz w:val="24"/>
                <w:szCs w:val="24"/>
              </w:rPr>
              <w:t>5. Dog</w:t>
            </w:r>
          </w:p>
        </w:tc>
        <w:tc>
          <w:tcPr>
            <w:tcW w:w="3827" w:type="dxa"/>
            <w:vAlign w:val="center"/>
          </w:tcPr>
          <w:p w:rsidR="00B856F0" w:rsidRPr="00B856F0" w:rsidRDefault="00A941B7" w:rsidP="00FA0AE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5. </w:t>
            </w:r>
            <w:r w:rsidR="00B856F0" w:rsidRPr="00B856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Candida albicans</w:t>
            </w:r>
          </w:p>
        </w:tc>
      </w:tr>
      <w:tr w:rsidR="00B856F0" w:rsidRPr="00FA0AE6" w:rsidTr="00991451">
        <w:trPr>
          <w:trHeight w:val="399"/>
        </w:trPr>
        <w:tc>
          <w:tcPr>
            <w:tcW w:w="5240" w:type="dxa"/>
            <w:vAlign w:val="center"/>
          </w:tcPr>
          <w:p w:rsidR="00B856F0" w:rsidRPr="00FA0AE6" w:rsidRDefault="00B856F0" w:rsidP="00FA0A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0AE6">
              <w:rPr>
                <w:rFonts w:ascii="Times New Roman" w:hAnsi="Times New Roman" w:cs="Times New Roman"/>
                <w:sz w:val="24"/>
                <w:szCs w:val="24"/>
              </w:rPr>
              <w:t>6. Egg white</w:t>
            </w:r>
          </w:p>
        </w:tc>
        <w:tc>
          <w:tcPr>
            <w:tcW w:w="3827" w:type="dxa"/>
            <w:vAlign w:val="center"/>
          </w:tcPr>
          <w:p w:rsidR="00B856F0" w:rsidRPr="00B856F0" w:rsidRDefault="00A941B7" w:rsidP="00FA0AE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6. </w:t>
            </w:r>
            <w:r w:rsidR="00B856F0" w:rsidRPr="00B856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azel</w:t>
            </w:r>
          </w:p>
        </w:tc>
      </w:tr>
      <w:tr w:rsidR="00B856F0" w:rsidRPr="00FA0AE6" w:rsidTr="00991451">
        <w:trPr>
          <w:trHeight w:val="399"/>
        </w:trPr>
        <w:tc>
          <w:tcPr>
            <w:tcW w:w="5240" w:type="dxa"/>
            <w:vAlign w:val="center"/>
          </w:tcPr>
          <w:p w:rsidR="00B856F0" w:rsidRPr="00FA0AE6" w:rsidRDefault="00B856F0" w:rsidP="00FA0A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0AE6">
              <w:rPr>
                <w:rFonts w:ascii="Times New Roman" w:hAnsi="Times New Roman" w:cs="Times New Roman"/>
                <w:sz w:val="24"/>
                <w:szCs w:val="24"/>
              </w:rPr>
              <w:t>7. Milk</w:t>
            </w:r>
          </w:p>
        </w:tc>
        <w:tc>
          <w:tcPr>
            <w:tcW w:w="3827" w:type="dxa"/>
            <w:vAlign w:val="center"/>
          </w:tcPr>
          <w:p w:rsidR="00B856F0" w:rsidRPr="00B856F0" w:rsidRDefault="00A941B7" w:rsidP="00FA0AE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7. </w:t>
            </w:r>
            <w:r w:rsidR="00B856F0" w:rsidRPr="00B856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live</w:t>
            </w:r>
          </w:p>
        </w:tc>
      </w:tr>
      <w:tr w:rsidR="00B856F0" w:rsidRPr="00FA0AE6" w:rsidTr="00991451">
        <w:trPr>
          <w:trHeight w:val="399"/>
        </w:trPr>
        <w:tc>
          <w:tcPr>
            <w:tcW w:w="5240" w:type="dxa"/>
            <w:vAlign w:val="center"/>
          </w:tcPr>
          <w:p w:rsidR="00B856F0" w:rsidRPr="00FA0AE6" w:rsidRDefault="00B856F0" w:rsidP="00FA0A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0AE6">
              <w:rPr>
                <w:rFonts w:ascii="Times New Roman" w:hAnsi="Times New Roman" w:cs="Times New Roman"/>
                <w:sz w:val="24"/>
                <w:szCs w:val="24"/>
              </w:rPr>
              <w:t>8. Cockroach</w:t>
            </w:r>
          </w:p>
        </w:tc>
        <w:tc>
          <w:tcPr>
            <w:tcW w:w="3827" w:type="dxa"/>
            <w:vAlign w:val="center"/>
          </w:tcPr>
          <w:p w:rsidR="00B856F0" w:rsidRPr="00B856F0" w:rsidRDefault="00A941B7" w:rsidP="00FA0AE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8. </w:t>
            </w:r>
            <w:r w:rsidR="00B856F0" w:rsidRPr="00B856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ple leaf sycamo</w:t>
            </w:r>
          </w:p>
        </w:tc>
      </w:tr>
      <w:tr w:rsidR="00B856F0" w:rsidRPr="00FA0AE6" w:rsidTr="00991451">
        <w:trPr>
          <w:trHeight w:val="399"/>
        </w:trPr>
        <w:tc>
          <w:tcPr>
            <w:tcW w:w="5240" w:type="dxa"/>
            <w:vAlign w:val="center"/>
          </w:tcPr>
          <w:p w:rsidR="00B856F0" w:rsidRPr="00FA0AE6" w:rsidRDefault="00B856F0" w:rsidP="00FA0A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0AE6">
              <w:rPr>
                <w:rFonts w:ascii="Times New Roman" w:hAnsi="Times New Roman" w:cs="Times New Roman"/>
                <w:sz w:val="24"/>
                <w:szCs w:val="24"/>
              </w:rPr>
              <w:t>9. Peanut</w:t>
            </w:r>
          </w:p>
        </w:tc>
        <w:tc>
          <w:tcPr>
            <w:tcW w:w="3827" w:type="dxa"/>
            <w:vAlign w:val="center"/>
          </w:tcPr>
          <w:p w:rsidR="00B856F0" w:rsidRPr="00B856F0" w:rsidRDefault="00A941B7" w:rsidP="00FA0AE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9. </w:t>
            </w:r>
            <w:r w:rsidR="00B856F0" w:rsidRPr="00B856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Wilow            </w:t>
            </w:r>
          </w:p>
        </w:tc>
      </w:tr>
      <w:tr w:rsidR="00B856F0" w:rsidRPr="00FA0AE6" w:rsidTr="00991451">
        <w:trPr>
          <w:trHeight w:val="399"/>
        </w:trPr>
        <w:tc>
          <w:tcPr>
            <w:tcW w:w="5240" w:type="dxa"/>
            <w:vAlign w:val="center"/>
          </w:tcPr>
          <w:p w:rsidR="00B856F0" w:rsidRPr="00FA0AE6" w:rsidRDefault="00B856F0" w:rsidP="00FA0A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0AE6">
              <w:rPr>
                <w:rFonts w:ascii="Times New Roman" w:hAnsi="Times New Roman" w:cs="Times New Roman"/>
                <w:sz w:val="24"/>
                <w:szCs w:val="24"/>
              </w:rPr>
              <w:t>10. Soy bean</w:t>
            </w:r>
          </w:p>
        </w:tc>
        <w:tc>
          <w:tcPr>
            <w:tcW w:w="3827" w:type="dxa"/>
            <w:vAlign w:val="center"/>
          </w:tcPr>
          <w:p w:rsidR="00B856F0" w:rsidRPr="00B856F0" w:rsidRDefault="00A941B7" w:rsidP="00FA0AE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0. </w:t>
            </w:r>
            <w:r w:rsidR="00B856F0" w:rsidRPr="00B856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ttonwood</w:t>
            </w:r>
          </w:p>
        </w:tc>
      </w:tr>
      <w:tr w:rsidR="00B856F0" w:rsidRPr="00FA0AE6" w:rsidTr="00991451">
        <w:trPr>
          <w:trHeight w:val="399"/>
        </w:trPr>
        <w:tc>
          <w:tcPr>
            <w:tcW w:w="5240" w:type="dxa"/>
            <w:vAlign w:val="center"/>
          </w:tcPr>
          <w:p w:rsidR="00B856F0" w:rsidRPr="00FA0AE6" w:rsidRDefault="00B856F0" w:rsidP="00FA0A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0AE6">
              <w:rPr>
                <w:rFonts w:ascii="Times New Roman" w:hAnsi="Times New Roman" w:cs="Times New Roman"/>
                <w:sz w:val="24"/>
                <w:szCs w:val="24"/>
              </w:rPr>
              <w:t>11. Wheat</w:t>
            </w:r>
          </w:p>
        </w:tc>
        <w:tc>
          <w:tcPr>
            <w:tcW w:w="3827" w:type="dxa"/>
            <w:vAlign w:val="center"/>
          </w:tcPr>
          <w:p w:rsidR="00B856F0" w:rsidRPr="00B856F0" w:rsidRDefault="00A941B7" w:rsidP="00FA0AE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1. </w:t>
            </w:r>
            <w:r w:rsidR="00B856F0" w:rsidRPr="00B856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hite ash</w:t>
            </w:r>
          </w:p>
        </w:tc>
      </w:tr>
      <w:tr w:rsidR="00B856F0" w:rsidRPr="00FA0AE6" w:rsidTr="00991451">
        <w:trPr>
          <w:trHeight w:val="399"/>
        </w:trPr>
        <w:tc>
          <w:tcPr>
            <w:tcW w:w="5240" w:type="dxa"/>
            <w:vAlign w:val="center"/>
          </w:tcPr>
          <w:p w:rsidR="00B856F0" w:rsidRPr="00FA0AE6" w:rsidRDefault="00B856F0" w:rsidP="00FA0A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0AE6">
              <w:rPr>
                <w:rFonts w:ascii="Times New Roman" w:hAnsi="Times New Roman" w:cs="Times New Roman"/>
                <w:sz w:val="24"/>
                <w:szCs w:val="24"/>
              </w:rPr>
              <w:t>12. Alder</w:t>
            </w:r>
          </w:p>
        </w:tc>
        <w:tc>
          <w:tcPr>
            <w:tcW w:w="3827" w:type="dxa"/>
            <w:vAlign w:val="center"/>
          </w:tcPr>
          <w:p w:rsidR="00B856F0" w:rsidRPr="00B856F0" w:rsidRDefault="00A941B7" w:rsidP="00FA0AE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2. </w:t>
            </w:r>
            <w:r w:rsidR="00B856F0" w:rsidRPr="00B856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hite pine</w:t>
            </w:r>
          </w:p>
        </w:tc>
      </w:tr>
      <w:tr w:rsidR="00B856F0" w:rsidRPr="00FA0AE6" w:rsidTr="00991451">
        <w:trPr>
          <w:trHeight w:val="399"/>
        </w:trPr>
        <w:tc>
          <w:tcPr>
            <w:tcW w:w="5240" w:type="dxa"/>
            <w:vAlign w:val="center"/>
          </w:tcPr>
          <w:p w:rsidR="00B856F0" w:rsidRPr="00FA0AE6" w:rsidRDefault="00B856F0" w:rsidP="00FA0A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0AE6">
              <w:rPr>
                <w:rFonts w:ascii="Times New Roman" w:hAnsi="Times New Roman" w:cs="Times New Roman"/>
                <w:sz w:val="24"/>
                <w:szCs w:val="24"/>
              </w:rPr>
              <w:t>13. Birch</w:t>
            </w:r>
          </w:p>
        </w:tc>
        <w:tc>
          <w:tcPr>
            <w:tcW w:w="3827" w:type="dxa"/>
            <w:vAlign w:val="center"/>
          </w:tcPr>
          <w:p w:rsidR="00B856F0" w:rsidRPr="00B856F0" w:rsidRDefault="00A941B7" w:rsidP="00FA0AE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3. </w:t>
            </w:r>
            <w:r w:rsidR="00B856F0" w:rsidRPr="00B856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Japanese cedar</w:t>
            </w:r>
          </w:p>
        </w:tc>
      </w:tr>
      <w:tr w:rsidR="00B856F0" w:rsidRPr="00FA0AE6" w:rsidTr="00991451">
        <w:trPr>
          <w:trHeight w:val="399"/>
        </w:trPr>
        <w:tc>
          <w:tcPr>
            <w:tcW w:w="5240" w:type="dxa"/>
            <w:vAlign w:val="center"/>
          </w:tcPr>
          <w:p w:rsidR="00B856F0" w:rsidRPr="00FA0AE6" w:rsidRDefault="00B856F0" w:rsidP="00FA0A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0AE6">
              <w:rPr>
                <w:rFonts w:ascii="Times New Roman" w:hAnsi="Times New Roman" w:cs="Times New Roman"/>
                <w:sz w:val="24"/>
                <w:szCs w:val="24"/>
              </w:rPr>
              <w:t>14. Oak</w:t>
            </w:r>
          </w:p>
        </w:tc>
        <w:tc>
          <w:tcPr>
            <w:tcW w:w="3827" w:type="dxa"/>
            <w:vAlign w:val="center"/>
          </w:tcPr>
          <w:p w:rsidR="00B856F0" w:rsidRPr="00B856F0" w:rsidRDefault="00A941B7" w:rsidP="00FA0AE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4. </w:t>
            </w:r>
            <w:r w:rsidR="00B856F0" w:rsidRPr="00B856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cacia</w:t>
            </w:r>
          </w:p>
        </w:tc>
      </w:tr>
      <w:tr w:rsidR="00B856F0" w:rsidRPr="00FA0AE6" w:rsidTr="00991451">
        <w:trPr>
          <w:trHeight w:val="399"/>
        </w:trPr>
        <w:tc>
          <w:tcPr>
            <w:tcW w:w="5240" w:type="dxa"/>
            <w:vAlign w:val="center"/>
          </w:tcPr>
          <w:p w:rsidR="00B856F0" w:rsidRPr="00FA0AE6" w:rsidRDefault="00B856F0" w:rsidP="00FA0A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0AE6">
              <w:rPr>
                <w:rFonts w:ascii="Times New Roman" w:hAnsi="Times New Roman" w:cs="Times New Roman"/>
                <w:sz w:val="24"/>
                <w:szCs w:val="24"/>
              </w:rPr>
              <w:t>15. Common ragweed</w:t>
            </w:r>
          </w:p>
        </w:tc>
        <w:tc>
          <w:tcPr>
            <w:tcW w:w="3827" w:type="dxa"/>
            <w:vAlign w:val="center"/>
          </w:tcPr>
          <w:p w:rsidR="00B856F0" w:rsidRPr="00B856F0" w:rsidRDefault="00A941B7" w:rsidP="00FA0AE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5. </w:t>
            </w:r>
            <w:r w:rsidR="00B856F0" w:rsidRPr="00B856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x-eye daisy</w:t>
            </w:r>
          </w:p>
        </w:tc>
      </w:tr>
      <w:tr w:rsidR="00B856F0" w:rsidRPr="00FA0AE6" w:rsidTr="00991451">
        <w:trPr>
          <w:trHeight w:val="399"/>
        </w:trPr>
        <w:tc>
          <w:tcPr>
            <w:tcW w:w="5240" w:type="dxa"/>
            <w:vAlign w:val="center"/>
          </w:tcPr>
          <w:p w:rsidR="00B856F0" w:rsidRPr="00FA0AE6" w:rsidRDefault="00B856F0" w:rsidP="00FA0A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0AE6">
              <w:rPr>
                <w:rFonts w:ascii="Times New Roman" w:hAnsi="Times New Roman" w:cs="Times New Roman"/>
                <w:sz w:val="24"/>
                <w:szCs w:val="24"/>
              </w:rPr>
              <w:t>16. Japanese hop</w:t>
            </w:r>
          </w:p>
        </w:tc>
        <w:tc>
          <w:tcPr>
            <w:tcW w:w="3827" w:type="dxa"/>
            <w:vAlign w:val="center"/>
          </w:tcPr>
          <w:p w:rsidR="00B856F0" w:rsidRPr="00B856F0" w:rsidRDefault="00A941B7" w:rsidP="00FA0AE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6. </w:t>
            </w:r>
            <w:r w:rsidR="00B856F0" w:rsidRPr="00B856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andelion</w:t>
            </w:r>
          </w:p>
        </w:tc>
      </w:tr>
      <w:tr w:rsidR="00A941B7" w:rsidRPr="00B856F0" w:rsidTr="00991451">
        <w:trPr>
          <w:trHeight w:val="399"/>
        </w:trPr>
        <w:tc>
          <w:tcPr>
            <w:tcW w:w="5240" w:type="dxa"/>
            <w:noWrap/>
            <w:vAlign w:val="center"/>
            <w:hideMark/>
          </w:tcPr>
          <w:p w:rsidR="00A941B7" w:rsidRPr="00B856F0" w:rsidRDefault="00A941B7" w:rsidP="00FA0AE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7. </w:t>
            </w:r>
            <w:r w:rsidRPr="00B856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ugwort</w:t>
            </w:r>
          </w:p>
        </w:tc>
        <w:tc>
          <w:tcPr>
            <w:tcW w:w="3827" w:type="dxa"/>
            <w:vAlign w:val="center"/>
          </w:tcPr>
          <w:p w:rsidR="00A941B7" w:rsidRPr="00B856F0" w:rsidRDefault="00A941B7" w:rsidP="00FA0AE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7. </w:t>
            </w:r>
            <w:r w:rsidRPr="00B856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lantain</w:t>
            </w:r>
          </w:p>
        </w:tc>
      </w:tr>
      <w:tr w:rsidR="00A941B7" w:rsidRPr="00B856F0" w:rsidTr="00991451">
        <w:trPr>
          <w:trHeight w:val="399"/>
        </w:trPr>
        <w:tc>
          <w:tcPr>
            <w:tcW w:w="5240" w:type="dxa"/>
            <w:noWrap/>
            <w:vAlign w:val="center"/>
            <w:hideMark/>
          </w:tcPr>
          <w:p w:rsidR="00A941B7" w:rsidRPr="00B856F0" w:rsidRDefault="00A941B7" w:rsidP="00FA0AE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8. </w:t>
            </w:r>
            <w:r w:rsidRPr="00B856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Alternaria alternata</w:t>
            </w:r>
          </w:p>
        </w:tc>
        <w:tc>
          <w:tcPr>
            <w:tcW w:w="3827" w:type="dxa"/>
            <w:vAlign w:val="center"/>
          </w:tcPr>
          <w:p w:rsidR="00A941B7" w:rsidRPr="00B856F0" w:rsidRDefault="00A941B7" w:rsidP="00FA0AE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8. </w:t>
            </w:r>
            <w:r w:rsidRPr="00B856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ussian thistle</w:t>
            </w:r>
          </w:p>
        </w:tc>
      </w:tr>
      <w:tr w:rsidR="00A941B7" w:rsidRPr="00B856F0" w:rsidTr="00991451">
        <w:trPr>
          <w:trHeight w:val="399"/>
        </w:trPr>
        <w:tc>
          <w:tcPr>
            <w:tcW w:w="5240" w:type="dxa"/>
            <w:noWrap/>
            <w:vAlign w:val="center"/>
            <w:hideMark/>
          </w:tcPr>
          <w:p w:rsidR="00A941B7" w:rsidRPr="00B856F0" w:rsidRDefault="00A941B7" w:rsidP="00FA0AE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9. </w:t>
            </w:r>
            <w:r w:rsidRPr="00B856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Cladosporium herbarum</w:t>
            </w:r>
          </w:p>
        </w:tc>
        <w:tc>
          <w:tcPr>
            <w:tcW w:w="3827" w:type="dxa"/>
            <w:vAlign w:val="center"/>
          </w:tcPr>
          <w:p w:rsidR="00A941B7" w:rsidRPr="00B856F0" w:rsidRDefault="00A941B7" w:rsidP="00FA0AE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9. </w:t>
            </w:r>
            <w:r w:rsidRPr="00B856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Goldenrod        </w:t>
            </w:r>
          </w:p>
        </w:tc>
      </w:tr>
      <w:tr w:rsidR="00A941B7" w:rsidRPr="00B856F0" w:rsidTr="00991451">
        <w:trPr>
          <w:trHeight w:val="399"/>
        </w:trPr>
        <w:tc>
          <w:tcPr>
            <w:tcW w:w="5240" w:type="dxa"/>
            <w:noWrap/>
            <w:vAlign w:val="center"/>
            <w:hideMark/>
          </w:tcPr>
          <w:p w:rsidR="00A941B7" w:rsidRPr="00B856F0" w:rsidRDefault="00A941B7" w:rsidP="00FA0AE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0. </w:t>
            </w:r>
            <w:r w:rsidRPr="00B856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Aspergillus fumigatus</w:t>
            </w:r>
          </w:p>
        </w:tc>
        <w:tc>
          <w:tcPr>
            <w:tcW w:w="3827" w:type="dxa"/>
            <w:vAlign w:val="center"/>
          </w:tcPr>
          <w:p w:rsidR="00A941B7" w:rsidRPr="00B856F0" w:rsidRDefault="00A941B7" w:rsidP="00FA0AE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0. </w:t>
            </w:r>
            <w:r w:rsidRPr="00B856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mmon pigweed</w:t>
            </w:r>
          </w:p>
        </w:tc>
      </w:tr>
      <w:tr w:rsidR="00A941B7" w:rsidRPr="00B856F0" w:rsidTr="00991451">
        <w:trPr>
          <w:trHeight w:val="399"/>
        </w:trPr>
        <w:tc>
          <w:tcPr>
            <w:tcW w:w="5240" w:type="dxa"/>
            <w:noWrap/>
            <w:vAlign w:val="center"/>
            <w:hideMark/>
          </w:tcPr>
          <w:p w:rsidR="00A941B7" w:rsidRPr="00B856F0" w:rsidRDefault="00A941B7" w:rsidP="00FA0AE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1. </w:t>
            </w:r>
            <w:r w:rsidRPr="00B856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rab</w:t>
            </w:r>
          </w:p>
        </w:tc>
        <w:tc>
          <w:tcPr>
            <w:tcW w:w="3827" w:type="dxa"/>
            <w:vAlign w:val="center"/>
          </w:tcPr>
          <w:p w:rsidR="00A941B7" w:rsidRPr="00B856F0" w:rsidRDefault="00A941B7" w:rsidP="00FA0AE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1. </w:t>
            </w:r>
            <w:r w:rsidRPr="00B856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vea latex</w:t>
            </w:r>
          </w:p>
        </w:tc>
      </w:tr>
      <w:tr w:rsidR="00A941B7" w:rsidRPr="00B856F0" w:rsidTr="00991451">
        <w:trPr>
          <w:trHeight w:val="399"/>
        </w:trPr>
        <w:tc>
          <w:tcPr>
            <w:tcW w:w="5240" w:type="dxa"/>
            <w:noWrap/>
            <w:vAlign w:val="center"/>
            <w:hideMark/>
          </w:tcPr>
          <w:p w:rsidR="00A941B7" w:rsidRPr="00B856F0" w:rsidRDefault="00A941B7" w:rsidP="00FA0AE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2. </w:t>
            </w:r>
            <w:r w:rsidRPr="00B856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hrimp</w:t>
            </w:r>
          </w:p>
        </w:tc>
        <w:tc>
          <w:tcPr>
            <w:tcW w:w="3827" w:type="dxa"/>
            <w:vAlign w:val="center"/>
          </w:tcPr>
          <w:p w:rsidR="00A941B7" w:rsidRPr="00B856F0" w:rsidRDefault="00A941B7" w:rsidP="00FA0AE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2. </w:t>
            </w:r>
            <w:r w:rsidRPr="00B856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ee venom</w:t>
            </w:r>
          </w:p>
        </w:tc>
      </w:tr>
      <w:tr w:rsidR="00A941B7" w:rsidRPr="00B856F0" w:rsidTr="00991451">
        <w:trPr>
          <w:trHeight w:val="399"/>
        </w:trPr>
        <w:tc>
          <w:tcPr>
            <w:tcW w:w="5240" w:type="dxa"/>
            <w:noWrap/>
            <w:vAlign w:val="center"/>
            <w:hideMark/>
          </w:tcPr>
          <w:p w:rsidR="00A941B7" w:rsidRPr="00B856F0" w:rsidRDefault="00A941B7" w:rsidP="00FA0AE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3. </w:t>
            </w:r>
            <w:r w:rsidRPr="00B856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Mackerel </w:t>
            </w:r>
          </w:p>
        </w:tc>
        <w:tc>
          <w:tcPr>
            <w:tcW w:w="3827" w:type="dxa"/>
            <w:vAlign w:val="center"/>
          </w:tcPr>
          <w:p w:rsidR="00A941B7" w:rsidRPr="00B856F0" w:rsidRDefault="00A941B7" w:rsidP="00FA0AE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3. </w:t>
            </w:r>
            <w:r w:rsidRPr="00B856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asp venom</w:t>
            </w:r>
          </w:p>
        </w:tc>
      </w:tr>
      <w:tr w:rsidR="00A941B7" w:rsidRPr="00B856F0" w:rsidTr="00991451">
        <w:trPr>
          <w:trHeight w:val="399"/>
        </w:trPr>
        <w:tc>
          <w:tcPr>
            <w:tcW w:w="5240" w:type="dxa"/>
            <w:noWrap/>
            <w:vAlign w:val="center"/>
            <w:hideMark/>
          </w:tcPr>
          <w:p w:rsidR="00A941B7" w:rsidRPr="00B856F0" w:rsidRDefault="00A941B7" w:rsidP="00FA0AE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4. </w:t>
            </w:r>
            <w:r w:rsidRPr="00B856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ultivated rye</w:t>
            </w:r>
          </w:p>
        </w:tc>
        <w:tc>
          <w:tcPr>
            <w:tcW w:w="3827" w:type="dxa"/>
            <w:vAlign w:val="center"/>
          </w:tcPr>
          <w:p w:rsidR="00A941B7" w:rsidRPr="00B856F0" w:rsidRDefault="00A941B7" w:rsidP="00FA0AE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4. </w:t>
            </w:r>
            <w:r w:rsidRPr="00B856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use/Rat</w:t>
            </w:r>
          </w:p>
        </w:tc>
      </w:tr>
      <w:tr w:rsidR="00A941B7" w:rsidRPr="00B856F0" w:rsidTr="00991451">
        <w:trPr>
          <w:trHeight w:val="399"/>
        </w:trPr>
        <w:tc>
          <w:tcPr>
            <w:tcW w:w="5240" w:type="dxa"/>
            <w:noWrap/>
            <w:vAlign w:val="center"/>
            <w:hideMark/>
          </w:tcPr>
          <w:p w:rsidR="00A941B7" w:rsidRPr="00B856F0" w:rsidRDefault="00A941B7" w:rsidP="00FA0AE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5. </w:t>
            </w:r>
            <w:r w:rsidRPr="00B856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CD (Cross-reactive carbohydrate determinant)       </w:t>
            </w:r>
          </w:p>
        </w:tc>
        <w:tc>
          <w:tcPr>
            <w:tcW w:w="3827" w:type="dxa"/>
            <w:vAlign w:val="center"/>
          </w:tcPr>
          <w:p w:rsidR="00A941B7" w:rsidRPr="00B856F0" w:rsidRDefault="00A941B7" w:rsidP="00FA0AE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5. </w:t>
            </w:r>
            <w:r w:rsidRPr="00B856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</w:tr>
      <w:tr w:rsidR="00A941B7" w:rsidRPr="00B856F0" w:rsidTr="00991451">
        <w:trPr>
          <w:trHeight w:val="399"/>
        </w:trPr>
        <w:tc>
          <w:tcPr>
            <w:tcW w:w="5240" w:type="dxa"/>
            <w:noWrap/>
            <w:vAlign w:val="center"/>
            <w:hideMark/>
          </w:tcPr>
          <w:p w:rsidR="00A941B7" w:rsidRPr="00B856F0" w:rsidRDefault="00A941B7" w:rsidP="00FA0AE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6. </w:t>
            </w:r>
            <w:r w:rsidRPr="00B856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Peach            </w:t>
            </w:r>
          </w:p>
        </w:tc>
        <w:tc>
          <w:tcPr>
            <w:tcW w:w="3827" w:type="dxa"/>
            <w:vAlign w:val="center"/>
          </w:tcPr>
          <w:p w:rsidR="00A941B7" w:rsidRPr="00B856F0" w:rsidRDefault="00A941B7" w:rsidP="00FA0AE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6. </w:t>
            </w:r>
            <w:r w:rsidRPr="00B856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uniea pig</w:t>
            </w:r>
          </w:p>
        </w:tc>
      </w:tr>
      <w:tr w:rsidR="00A941B7" w:rsidRPr="00B856F0" w:rsidTr="00991451">
        <w:trPr>
          <w:trHeight w:val="399"/>
        </w:trPr>
        <w:tc>
          <w:tcPr>
            <w:tcW w:w="5240" w:type="dxa"/>
            <w:noWrap/>
            <w:vAlign w:val="center"/>
            <w:hideMark/>
          </w:tcPr>
          <w:p w:rsidR="00A941B7" w:rsidRPr="00B856F0" w:rsidRDefault="00A941B7" w:rsidP="00FA0AE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7. </w:t>
            </w:r>
            <w:r w:rsidRPr="00B856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pple            </w:t>
            </w:r>
          </w:p>
        </w:tc>
        <w:tc>
          <w:tcPr>
            <w:tcW w:w="3827" w:type="dxa"/>
            <w:vAlign w:val="center"/>
          </w:tcPr>
          <w:p w:rsidR="00A941B7" w:rsidRPr="00B856F0" w:rsidRDefault="00A941B7" w:rsidP="00FA0AE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7. </w:t>
            </w:r>
            <w:r w:rsidRPr="00B856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ool, sheep</w:t>
            </w:r>
          </w:p>
        </w:tc>
      </w:tr>
      <w:tr w:rsidR="00A941B7" w:rsidRPr="00B856F0" w:rsidTr="00991451">
        <w:trPr>
          <w:trHeight w:val="399"/>
        </w:trPr>
        <w:tc>
          <w:tcPr>
            <w:tcW w:w="5240" w:type="dxa"/>
            <w:noWrap/>
            <w:vAlign w:val="center"/>
            <w:hideMark/>
          </w:tcPr>
          <w:p w:rsidR="00A941B7" w:rsidRPr="00B856F0" w:rsidRDefault="00A941B7" w:rsidP="00FA0AE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8. </w:t>
            </w:r>
            <w:r w:rsidRPr="00B856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Seasme           </w:t>
            </w:r>
          </w:p>
        </w:tc>
        <w:tc>
          <w:tcPr>
            <w:tcW w:w="3827" w:type="dxa"/>
            <w:vAlign w:val="center"/>
          </w:tcPr>
          <w:p w:rsidR="00A941B7" w:rsidRPr="00B856F0" w:rsidRDefault="00A941B7" w:rsidP="00FA0AE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8. </w:t>
            </w:r>
            <w:r w:rsidRPr="00B856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amster</w:t>
            </w:r>
          </w:p>
        </w:tc>
      </w:tr>
      <w:tr w:rsidR="00A941B7" w:rsidRPr="00B856F0" w:rsidTr="00FA0AE6">
        <w:trPr>
          <w:trHeight w:val="399"/>
        </w:trPr>
        <w:tc>
          <w:tcPr>
            <w:tcW w:w="5240" w:type="dxa"/>
            <w:noWrap/>
            <w:vAlign w:val="center"/>
            <w:hideMark/>
          </w:tcPr>
          <w:p w:rsidR="00A941B7" w:rsidRPr="00B856F0" w:rsidRDefault="00A941B7" w:rsidP="00FA0AE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9. </w:t>
            </w:r>
            <w:r w:rsidRPr="00B856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carus siro</w:t>
            </w:r>
          </w:p>
        </w:tc>
        <w:tc>
          <w:tcPr>
            <w:tcW w:w="3827" w:type="dxa"/>
            <w:vAlign w:val="center"/>
          </w:tcPr>
          <w:p w:rsidR="00A941B7" w:rsidRPr="00B856F0" w:rsidRDefault="00A941B7" w:rsidP="00FA0AE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9. </w:t>
            </w:r>
            <w:r w:rsidRPr="00B856F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orse</w:t>
            </w:r>
          </w:p>
        </w:tc>
      </w:tr>
      <w:tr w:rsidR="00A941B7" w:rsidRPr="00B856F0" w:rsidTr="00FA0AE6">
        <w:trPr>
          <w:trHeight w:val="399"/>
        </w:trPr>
        <w:tc>
          <w:tcPr>
            <w:tcW w:w="524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A941B7" w:rsidRPr="00B856F0" w:rsidRDefault="00A941B7" w:rsidP="00FA0AE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0. </w:t>
            </w:r>
            <w:r w:rsidRPr="00B856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Tyrophagus putrescentiae</w:t>
            </w:r>
          </w:p>
        </w:tc>
        <w:tc>
          <w:tcPr>
            <w:tcW w:w="3827" w:type="dxa"/>
            <w:tcBorders>
              <w:bottom w:val="single" w:sz="12" w:space="0" w:color="auto"/>
            </w:tcBorders>
            <w:vAlign w:val="center"/>
          </w:tcPr>
          <w:p w:rsidR="00A941B7" w:rsidRPr="00B856F0" w:rsidRDefault="00A941B7" w:rsidP="00FA0AE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4451BE" w:rsidRPr="00FA0AE6" w:rsidRDefault="006D61EE" w:rsidP="00FA0A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A0AE6">
        <w:rPr>
          <w:rFonts w:ascii="Times New Roman" w:hAnsi="Times New Roman" w:cs="Times New Roman"/>
          <w:sz w:val="24"/>
          <w:szCs w:val="24"/>
        </w:rPr>
        <w:t xml:space="preserve"> </w:t>
      </w:r>
      <w:r w:rsidR="00A941B7" w:rsidRPr="00FA0AE6">
        <w:rPr>
          <w:rFonts w:ascii="Times New Roman" w:hAnsi="Times New Roman" w:cs="Times New Roman"/>
          <w:sz w:val="24"/>
          <w:szCs w:val="24"/>
        </w:rPr>
        <w:t>MAST: multiple allergen simultaneous test</w:t>
      </w:r>
    </w:p>
    <w:p w:rsidR="001A0BEC" w:rsidRDefault="001A0BEC" w:rsidP="00FA0A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A0AE6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="00E84D4F">
        <w:rPr>
          <w:rFonts w:ascii="Times New Roman" w:hAnsi="Times New Roman" w:cs="Times New Roman"/>
          <w:b/>
          <w:sz w:val="24"/>
          <w:szCs w:val="24"/>
        </w:rPr>
        <w:t>.</w:t>
      </w:r>
      <w:r w:rsidRPr="00FA0AE6">
        <w:rPr>
          <w:rFonts w:ascii="Times New Roman" w:hAnsi="Times New Roman" w:cs="Times New Roman"/>
          <w:sz w:val="24"/>
          <w:szCs w:val="24"/>
        </w:rPr>
        <w:t xml:space="preserve"> </w:t>
      </w:r>
      <w:r w:rsidRPr="00FD2F3F">
        <w:rPr>
          <w:rFonts w:ascii="Times New Roman" w:hAnsi="Times New Roman" w:cs="Times New Roman"/>
          <w:sz w:val="24"/>
          <w:szCs w:val="24"/>
        </w:rPr>
        <w:t>The serum levels of 25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FD2F3F">
        <w:rPr>
          <w:rFonts w:ascii="Times New Roman" w:hAnsi="Times New Roman" w:cs="Times New Roman"/>
          <w:sz w:val="24"/>
          <w:szCs w:val="24"/>
        </w:rPr>
        <w:t>OH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FD2F3F">
        <w:rPr>
          <w:rFonts w:ascii="Times New Roman" w:hAnsi="Times New Roman" w:cs="Times New Roman"/>
          <w:sz w:val="24"/>
          <w:szCs w:val="24"/>
        </w:rPr>
        <w:t>D by the characterist</w:t>
      </w:r>
      <w:r>
        <w:rPr>
          <w:rFonts w:ascii="Times New Roman" w:hAnsi="Times New Roman" w:cs="Times New Roman"/>
          <w:sz w:val="24"/>
          <w:szCs w:val="24"/>
        </w:rPr>
        <w:t xml:space="preserve">ics of </w:t>
      </w:r>
      <w:r w:rsidR="0018516D">
        <w:rPr>
          <w:rFonts w:ascii="Times New Roman" w:hAnsi="Times New Roman" w:cs="Times New Roman"/>
          <w:sz w:val="24"/>
          <w:szCs w:val="24"/>
        </w:rPr>
        <w:t xml:space="preserve">1277 </w:t>
      </w:r>
      <w:r>
        <w:rPr>
          <w:rFonts w:ascii="Times New Roman" w:hAnsi="Times New Roman" w:cs="Times New Roman"/>
          <w:sz w:val="24"/>
          <w:szCs w:val="24"/>
        </w:rPr>
        <w:t xml:space="preserve">participants </w:t>
      </w:r>
      <w:r w:rsidR="0018516D">
        <w:rPr>
          <w:rFonts w:ascii="Times New Roman" w:hAnsi="Times New Roman" w:cs="Times New Roman"/>
          <w:sz w:val="24"/>
          <w:szCs w:val="24"/>
        </w:rPr>
        <w:t xml:space="preserve">who had </w:t>
      </w:r>
      <w:r>
        <w:rPr>
          <w:rFonts w:ascii="Times New Roman" w:hAnsi="Times New Roman" w:cs="Times New Roman"/>
          <w:sz w:val="24"/>
          <w:szCs w:val="24"/>
        </w:rPr>
        <w:t>MAST</w:t>
      </w:r>
      <w:r w:rsidR="0018516D">
        <w:rPr>
          <w:rFonts w:ascii="Times New Roman" w:hAnsi="Times New Roman" w:cs="Times New Roman"/>
          <w:sz w:val="24"/>
          <w:szCs w:val="24"/>
        </w:rPr>
        <w:t xml:space="preserve"> done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49"/>
        <w:gridCol w:w="1840"/>
        <w:gridCol w:w="2973"/>
        <w:gridCol w:w="2264"/>
      </w:tblGrid>
      <w:tr w:rsidR="001A0BEC" w:rsidRPr="00852E45" w:rsidTr="00201C7F">
        <w:trPr>
          <w:trHeight w:val="437"/>
        </w:trPr>
        <w:tc>
          <w:tcPr>
            <w:tcW w:w="1949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1A0BEC" w:rsidRPr="009A4A71" w:rsidRDefault="001A0BEC" w:rsidP="00201C7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A0BEC" w:rsidRPr="009A4A71" w:rsidRDefault="001A0BEC" w:rsidP="00201C7F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A4A71">
              <w:rPr>
                <w:rFonts w:ascii="Times New Roman" w:eastAsia="맑은 고딕" w:hAnsi="Times New Roman" w:cs="Times New Roman"/>
                <w:b/>
                <w:bCs/>
                <w:sz w:val="22"/>
              </w:rPr>
              <w:t>No.</w:t>
            </w:r>
          </w:p>
        </w:tc>
        <w:tc>
          <w:tcPr>
            <w:tcW w:w="29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A0BEC" w:rsidRPr="009A4A71" w:rsidRDefault="001A0BEC" w:rsidP="00201C7F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A4A71">
              <w:rPr>
                <w:rFonts w:ascii="Times New Roman" w:eastAsia="맑은 고딕" w:hAnsi="Times New Roman" w:cs="Times New Roman"/>
                <w:b/>
                <w:bCs/>
                <w:sz w:val="22"/>
              </w:rPr>
              <w:t>Ser</w:t>
            </w:r>
            <w:r>
              <w:rPr>
                <w:rFonts w:ascii="Times New Roman" w:eastAsia="맑은 고딕" w:hAnsi="Times New Roman" w:cs="Times New Roman"/>
                <w:b/>
                <w:bCs/>
                <w:sz w:val="22"/>
              </w:rPr>
              <w:t>um 25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b/>
                <w:bCs/>
                <w:sz w:val="22"/>
              </w:rPr>
              <w:t>OH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sz w:val="22"/>
              </w:rPr>
              <w:t>)</w:t>
            </w:r>
            <w:r>
              <w:rPr>
                <w:rFonts w:ascii="Times New Roman" w:eastAsia="맑은 고딕" w:hAnsi="Times New Roman" w:cs="Times New Roman"/>
                <w:b/>
                <w:bCs/>
                <w:sz w:val="22"/>
              </w:rPr>
              <w:t>D</w:t>
            </w:r>
            <w:r w:rsidRPr="009A4A71">
              <w:rPr>
                <w:rFonts w:ascii="Times New Roman" w:eastAsia="맑은 고딕" w:hAnsi="Times New Roman" w:cs="Times New Roman"/>
                <w:b/>
                <w:bCs/>
                <w:sz w:val="22"/>
              </w:rPr>
              <w:t xml:space="preserve"> level</w:t>
            </w:r>
          </w:p>
          <w:p w:rsidR="001A0BEC" w:rsidRPr="009A4A71" w:rsidRDefault="001A0BEC" w:rsidP="00201C7F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A4A71">
              <w:rPr>
                <w:rFonts w:ascii="Times New Roman" w:eastAsia="맑은 고딕" w:hAnsi="Times New Roman" w:cs="Times New Roman"/>
                <w:b/>
                <w:bCs/>
                <w:sz w:val="22"/>
              </w:rPr>
              <w:t xml:space="preserve"> (mean ± S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sz w:val="22"/>
              </w:rPr>
              <w:t>D</w:t>
            </w:r>
            <w:r w:rsidRPr="009A4A71">
              <w:rPr>
                <w:rFonts w:ascii="Times New Roman" w:eastAsia="맑은 고딕" w:hAnsi="Times New Roman" w:cs="Times New Roman"/>
                <w:b/>
                <w:bCs/>
                <w:sz w:val="22"/>
              </w:rPr>
              <w:t>, ng/mL)</w:t>
            </w:r>
          </w:p>
        </w:tc>
        <w:tc>
          <w:tcPr>
            <w:tcW w:w="2264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1A0BEC" w:rsidRPr="00DC5A1A" w:rsidRDefault="001A0BEC" w:rsidP="00201C7F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  <w:r>
              <w:rPr>
                <w:rFonts w:ascii="Times New Roman" w:hAnsi="Times New Roman" w:cs="Times New Roman"/>
                <w:b/>
                <w:sz w:val="22"/>
              </w:rPr>
              <w:t>-value</w:t>
            </w:r>
          </w:p>
        </w:tc>
      </w:tr>
      <w:tr w:rsidR="001A0BEC" w:rsidRPr="00852E45" w:rsidTr="00201C7F">
        <w:trPr>
          <w:trHeight w:val="437"/>
        </w:trPr>
        <w:tc>
          <w:tcPr>
            <w:tcW w:w="1949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1A0BEC" w:rsidRPr="004B3F7D" w:rsidRDefault="001A0BEC" w:rsidP="00201C7F">
            <w:pPr>
              <w:widowControl/>
              <w:autoSpaceDE/>
              <w:autoSpaceDN/>
              <w:spacing w:line="360" w:lineRule="auto"/>
              <w:rPr>
                <w:rFonts w:ascii="Times New Roman" w:eastAsia="굴림" w:hAnsi="Times New Roman" w:cs="Times New Roman"/>
                <w:b/>
                <w:kern w:val="0"/>
                <w:sz w:val="22"/>
              </w:rPr>
            </w:pPr>
            <w:r w:rsidRPr="004B3F7D">
              <w:rPr>
                <w:rFonts w:ascii="Times New Roman" w:eastAsia="굴림" w:hAnsi="Times New Roman" w:cs="Times New Roman" w:hint="eastAsia"/>
                <w:b/>
                <w:kern w:val="0"/>
                <w:sz w:val="22"/>
              </w:rPr>
              <w:t>Overall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A0BEC" w:rsidRPr="009A4A71" w:rsidRDefault="00D33CDD" w:rsidP="00201C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1277</w:t>
            </w:r>
          </w:p>
        </w:tc>
        <w:tc>
          <w:tcPr>
            <w:tcW w:w="297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A0BEC" w:rsidRPr="009A4A71" w:rsidRDefault="00D33CDD" w:rsidP="00D33CDD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 xml:space="preserve">21.4 </w:t>
            </w:r>
            <w:r w:rsidR="001A0BEC" w:rsidRPr="009A4A71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1A0BEC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2"/>
              </w:rPr>
              <w:t>9.2</w:t>
            </w:r>
          </w:p>
        </w:tc>
        <w:tc>
          <w:tcPr>
            <w:tcW w:w="2264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1A0BEC" w:rsidRPr="009A4A71" w:rsidRDefault="001A0BEC" w:rsidP="00201C7F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A4A71">
              <w:rPr>
                <w:rFonts w:ascii="Times New Roman" w:eastAsia="맑은 고딕" w:hAnsi="Times New Roman" w:cs="Times New Roman"/>
                <w:color w:val="000000" w:themeColor="dark1"/>
                <w:sz w:val="22"/>
              </w:rPr>
              <w:t> </w:t>
            </w:r>
          </w:p>
        </w:tc>
      </w:tr>
      <w:tr w:rsidR="001A0BEC" w:rsidRPr="00852E45" w:rsidTr="00201C7F">
        <w:trPr>
          <w:trHeight w:val="437"/>
        </w:trPr>
        <w:tc>
          <w:tcPr>
            <w:tcW w:w="1949" w:type="dxa"/>
            <w:tcBorders>
              <w:top w:val="nil"/>
              <w:bottom w:val="nil"/>
              <w:right w:val="nil"/>
            </w:tcBorders>
            <w:vAlign w:val="center"/>
          </w:tcPr>
          <w:p w:rsidR="001A0BEC" w:rsidRPr="004B3F7D" w:rsidRDefault="001A0BEC" w:rsidP="00201C7F">
            <w:pPr>
              <w:widowControl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4B3F7D">
              <w:rPr>
                <w:rFonts w:ascii="Times New Roman" w:eastAsia="맑은 고딕" w:hAnsi="Times New Roman" w:cs="Times New Roman" w:hint="eastAsia"/>
                <w:b/>
                <w:sz w:val="22"/>
              </w:rPr>
              <w:t>Sex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EC" w:rsidRPr="009A4A71" w:rsidRDefault="001A0BEC" w:rsidP="00201C7F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EC" w:rsidRPr="009A4A71" w:rsidRDefault="001A0BEC" w:rsidP="00201C7F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</w:tcBorders>
            <w:vAlign w:val="center"/>
          </w:tcPr>
          <w:p w:rsidR="001A0BEC" w:rsidRPr="009A4A71" w:rsidRDefault="001A0BEC" w:rsidP="00201C7F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dark1"/>
                <w:sz w:val="22"/>
              </w:rPr>
            </w:pPr>
          </w:p>
        </w:tc>
      </w:tr>
      <w:tr w:rsidR="001A0BEC" w:rsidRPr="00852E45" w:rsidTr="00201C7F">
        <w:trPr>
          <w:trHeight w:val="437"/>
        </w:trPr>
        <w:tc>
          <w:tcPr>
            <w:tcW w:w="1949" w:type="dxa"/>
            <w:tcBorders>
              <w:top w:val="nil"/>
              <w:bottom w:val="nil"/>
              <w:right w:val="nil"/>
            </w:tcBorders>
            <w:vAlign w:val="center"/>
          </w:tcPr>
          <w:p w:rsidR="001A0BEC" w:rsidRPr="009A4A71" w:rsidRDefault="001A0BEC" w:rsidP="00201C7F">
            <w:pPr>
              <w:widowControl/>
              <w:autoSpaceDE/>
              <w:autoSpaceDN/>
              <w:spacing w:line="36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A4A71">
              <w:rPr>
                <w:rFonts w:ascii="Times New Roman" w:eastAsia="맑은 고딕" w:hAnsi="Times New Roman" w:cs="Times New Roman"/>
                <w:sz w:val="22"/>
              </w:rPr>
              <w:t xml:space="preserve">    Ma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EC" w:rsidRPr="009A4A71" w:rsidRDefault="00D33CDD" w:rsidP="00201C7F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791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EC" w:rsidRPr="009A4A71" w:rsidRDefault="001A0BEC" w:rsidP="001A0BEC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20.</w:t>
            </w:r>
            <w:r w:rsidR="00D33CDD">
              <w:rPr>
                <w:rFonts w:ascii="Times New Roman" w:eastAsia="맑은 고딕" w:hAnsi="Times New Roman" w:cs="Times New Roman"/>
                <w:sz w:val="22"/>
              </w:rPr>
              <w:t>6</w:t>
            </w:r>
            <w:r w:rsidRPr="009A4A71">
              <w:rPr>
                <w:rFonts w:ascii="Times New Roman" w:eastAsia="맑은 고딕" w:hAnsi="Times New Roman" w:cs="Times New Roman"/>
                <w:sz w:val="22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22"/>
              </w:rPr>
              <w:t>8.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</w:tcBorders>
            <w:vAlign w:val="center"/>
          </w:tcPr>
          <w:p w:rsidR="001A0BEC" w:rsidRPr="009A4A71" w:rsidRDefault="001A0BEC" w:rsidP="00201C7F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A4A71">
              <w:rPr>
                <w:rFonts w:ascii="Times New Roman" w:eastAsia="맑은 고딕" w:hAnsi="Times New Roman" w:cs="Times New Roman"/>
                <w:color w:val="000000" w:themeColor="dark1"/>
                <w:sz w:val="22"/>
              </w:rPr>
              <w:t>&lt; 0.001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1A0BEC" w:rsidRPr="00852E45" w:rsidTr="00201C7F">
        <w:trPr>
          <w:trHeight w:val="437"/>
        </w:trPr>
        <w:tc>
          <w:tcPr>
            <w:tcW w:w="1949" w:type="dxa"/>
            <w:tcBorders>
              <w:top w:val="nil"/>
              <w:bottom w:val="nil"/>
              <w:right w:val="nil"/>
            </w:tcBorders>
            <w:vAlign w:val="center"/>
          </w:tcPr>
          <w:p w:rsidR="001A0BEC" w:rsidRPr="009A4A71" w:rsidRDefault="001A0BEC" w:rsidP="00201C7F">
            <w:pPr>
              <w:widowControl/>
              <w:autoSpaceDE/>
              <w:autoSpaceDN/>
              <w:spacing w:line="36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A4A71">
              <w:rPr>
                <w:rFonts w:ascii="Times New Roman" w:eastAsia="맑은 고딕" w:hAnsi="Times New Roman" w:cs="Times New Roman"/>
                <w:sz w:val="22"/>
              </w:rPr>
              <w:t xml:space="preserve">    Fema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EC" w:rsidRPr="009A4A71" w:rsidRDefault="00D33CDD" w:rsidP="00201C7F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</w:rPr>
              <w:t>486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EC" w:rsidRPr="009A4A71" w:rsidRDefault="001A0BEC" w:rsidP="00D33CDD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2</w:t>
            </w:r>
            <w:r w:rsidR="00D33CDD">
              <w:rPr>
                <w:rFonts w:ascii="Times New Roman" w:eastAsia="맑은 고딕" w:hAnsi="Times New Roman" w:cs="Times New Roman"/>
                <w:sz w:val="22"/>
              </w:rPr>
              <w:t>2.6</w:t>
            </w:r>
            <w:r w:rsidRPr="009A4A71">
              <w:rPr>
                <w:rFonts w:ascii="Times New Roman" w:eastAsia="맑은 고딕" w:hAnsi="Times New Roman" w:cs="Times New Roman"/>
                <w:sz w:val="22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="00D33CDD">
              <w:rPr>
                <w:rFonts w:ascii="Times New Roman" w:eastAsia="맑은 고딕" w:hAnsi="Times New Roman" w:cs="Times New Roman"/>
                <w:sz w:val="22"/>
              </w:rPr>
              <w:t>0.8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</w:tcBorders>
            <w:vAlign w:val="center"/>
          </w:tcPr>
          <w:p w:rsidR="001A0BEC" w:rsidRPr="009A4A71" w:rsidRDefault="001A0BEC" w:rsidP="00201C7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1A0BEC" w:rsidRPr="00852E45" w:rsidTr="00201C7F">
        <w:trPr>
          <w:trHeight w:val="437"/>
        </w:trPr>
        <w:tc>
          <w:tcPr>
            <w:tcW w:w="1949" w:type="dxa"/>
            <w:tcBorders>
              <w:top w:val="nil"/>
              <w:bottom w:val="nil"/>
              <w:right w:val="nil"/>
            </w:tcBorders>
            <w:vAlign w:val="center"/>
          </w:tcPr>
          <w:p w:rsidR="001A0BEC" w:rsidRPr="009A4A71" w:rsidRDefault="001A0BEC" w:rsidP="00201C7F">
            <w:pPr>
              <w:widowControl/>
              <w:autoSpaceDE/>
              <w:autoSpaceDN/>
              <w:spacing w:line="36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A4A71">
              <w:rPr>
                <w:rFonts w:ascii="Times New Roman" w:eastAsia="맑은 고딕" w:hAnsi="Times New Roman" w:cs="Times New Roman"/>
                <w:b/>
                <w:bCs/>
                <w:sz w:val="22"/>
              </w:rPr>
              <w:t>Age grou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EC" w:rsidRPr="009A4A71" w:rsidRDefault="001A0BEC" w:rsidP="00201C7F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A4A71">
              <w:rPr>
                <w:rFonts w:ascii="Times New Roman" w:eastAsia="맑은 고딕" w:hAnsi="Times New Roman" w:cs="Times New Roman"/>
                <w:sz w:val="22"/>
              </w:rPr>
              <w:t> 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EC" w:rsidRPr="009A4A71" w:rsidRDefault="001A0BEC" w:rsidP="00201C7F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A4A71">
              <w:rPr>
                <w:rFonts w:ascii="Times New Roman" w:eastAsia="맑은 고딕" w:hAnsi="Times New Roman" w:cs="Times New Roman"/>
                <w:sz w:val="22"/>
              </w:rPr>
              <w:t> 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</w:tcBorders>
            <w:vAlign w:val="center"/>
          </w:tcPr>
          <w:p w:rsidR="001A0BEC" w:rsidRPr="009A4A71" w:rsidRDefault="001A0BEC" w:rsidP="00201C7F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A4A71">
              <w:rPr>
                <w:rFonts w:ascii="Times New Roman" w:eastAsia="맑은 고딕" w:hAnsi="Times New Roman" w:cs="Times New Roman"/>
                <w:color w:val="000000" w:themeColor="dark1"/>
                <w:sz w:val="22"/>
              </w:rPr>
              <w:t> </w:t>
            </w:r>
          </w:p>
        </w:tc>
      </w:tr>
      <w:tr w:rsidR="001A0BEC" w:rsidRPr="00852E45" w:rsidTr="00201C7F">
        <w:trPr>
          <w:trHeight w:val="437"/>
        </w:trPr>
        <w:tc>
          <w:tcPr>
            <w:tcW w:w="1949" w:type="dxa"/>
            <w:tcBorders>
              <w:top w:val="nil"/>
              <w:bottom w:val="nil"/>
              <w:right w:val="nil"/>
            </w:tcBorders>
            <w:vAlign w:val="center"/>
          </w:tcPr>
          <w:p w:rsidR="001A0BEC" w:rsidRPr="009A4A71" w:rsidRDefault="001A0BEC" w:rsidP="00201C7F">
            <w:pPr>
              <w:widowControl/>
              <w:autoSpaceDE/>
              <w:autoSpaceDN/>
              <w:spacing w:line="36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A4A71">
              <w:rPr>
                <w:rFonts w:ascii="Times New Roman" w:eastAsia="맑은 고딕" w:hAnsi="Times New Roman" w:cs="Times New Roman"/>
                <w:sz w:val="22"/>
              </w:rPr>
              <w:t xml:space="preserve">    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20 </w:t>
            </w:r>
            <w:r w:rsidRPr="009A4A71">
              <w:rPr>
                <w:rFonts w:ascii="Times New Roman" w:eastAsia="맑은 고딕" w:hAnsi="Times New Roman" w:cs="Times New Roman"/>
                <w:sz w:val="22"/>
              </w:rPr>
              <w:t>–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2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EC" w:rsidRPr="009A4A71" w:rsidRDefault="00D33CDD" w:rsidP="00201C7F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</w:rPr>
              <w:t>85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EC" w:rsidRPr="009A4A71" w:rsidRDefault="001A0BEC" w:rsidP="00D33CDD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6.</w:t>
            </w:r>
            <w:r w:rsidR="00D33CDD">
              <w:rPr>
                <w:rFonts w:ascii="Times New Roman" w:eastAsia="맑은 고딕" w:hAnsi="Times New Roman" w:cs="Times New Roman"/>
                <w:sz w:val="22"/>
              </w:rPr>
              <w:t>2</w:t>
            </w:r>
            <w:r w:rsidRPr="009A4A71">
              <w:rPr>
                <w:rFonts w:ascii="Times New Roman" w:eastAsia="맑은 고딕" w:hAnsi="Times New Roman" w:cs="Times New Roman"/>
                <w:sz w:val="22"/>
              </w:rPr>
              <w:t xml:space="preserve"> ± </w:t>
            </w:r>
            <w:r w:rsidR="00D33CDD">
              <w:rPr>
                <w:rFonts w:ascii="Times New Roman" w:eastAsia="맑은 고딕" w:hAnsi="Times New Roman" w:cs="Times New Roman"/>
                <w:sz w:val="22"/>
              </w:rPr>
              <w:t>5.7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</w:tcBorders>
            <w:vAlign w:val="center"/>
          </w:tcPr>
          <w:p w:rsidR="001A0BEC" w:rsidRPr="00DC5A1A" w:rsidRDefault="001A0BEC" w:rsidP="00201C7F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C5A1A">
              <w:rPr>
                <w:rFonts w:ascii="Times New Roman" w:eastAsia="맑은 고딕" w:hAnsi="Times New Roman" w:cs="Times New Roman"/>
                <w:color w:val="000000" w:themeColor="dark1"/>
                <w:sz w:val="22"/>
              </w:rPr>
              <w:t>&lt; 0.001</w:t>
            </w:r>
            <w:r w:rsidRPr="00DC5A1A">
              <w:rPr>
                <w:rFonts w:ascii="Times New Roman" w:hAnsi="Times New Roman" w:cs="Times New Roman"/>
                <w:sz w:val="22"/>
                <w:vertAlign w:val="superscript"/>
              </w:rPr>
              <w:t>†</w:t>
            </w:r>
          </w:p>
        </w:tc>
      </w:tr>
      <w:tr w:rsidR="001A0BEC" w:rsidRPr="00852E45" w:rsidTr="00201C7F">
        <w:trPr>
          <w:trHeight w:val="437"/>
        </w:trPr>
        <w:tc>
          <w:tcPr>
            <w:tcW w:w="1949" w:type="dxa"/>
            <w:tcBorders>
              <w:top w:val="nil"/>
              <w:bottom w:val="nil"/>
              <w:right w:val="nil"/>
            </w:tcBorders>
            <w:vAlign w:val="center"/>
          </w:tcPr>
          <w:p w:rsidR="001A0BEC" w:rsidRPr="009A4A71" w:rsidRDefault="001A0BEC" w:rsidP="00201C7F">
            <w:pPr>
              <w:widowControl/>
              <w:autoSpaceDE/>
              <w:autoSpaceDN/>
              <w:spacing w:line="36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A4A71">
              <w:rPr>
                <w:rFonts w:ascii="Times New Roman" w:eastAsia="맑은 고딕" w:hAnsi="Times New Roman" w:cs="Times New Roman"/>
                <w:sz w:val="22"/>
              </w:rPr>
              <w:t xml:space="preserve">    3</w:t>
            </w:r>
            <w:r>
              <w:rPr>
                <w:rFonts w:ascii="Times New Roman" w:eastAsia="맑은 고딕" w:hAnsi="Times New Roman" w:cs="Times New Roman"/>
                <w:sz w:val="22"/>
              </w:rPr>
              <w:t>0</w:t>
            </w:r>
            <w:r w:rsidRPr="009A4A71">
              <w:rPr>
                <w:rFonts w:ascii="Times New Roman" w:eastAsia="맑은 고딕" w:hAnsi="Times New Roman" w:cs="Times New Roman"/>
                <w:sz w:val="22"/>
              </w:rPr>
              <w:t xml:space="preserve"> – </w:t>
            </w:r>
            <w:r>
              <w:rPr>
                <w:rFonts w:ascii="Times New Roman" w:eastAsia="맑은 고딕" w:hAnsi="Times New Roman" w:cs="Times New Roman"/>
                <w:sz w:val="22"/>
              </w:rPr>
              <w:t>3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EC" w:rsidRPr="009A4A71" w:rsidRDefault="00D33CDD" w:rsidP="00201C7F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</w:rPr>
              <w:t>113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EC" w:rsidRPr="009A4A71" w:rsidRDefault="001A0BEC" w:rsidP="00D33CDD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A4A71"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="00D33CDD">
              <w:rPr>
                <w:rFonts w:ascii="Times New Roman" w:eastAsia="맑은 고딕" w:hAnsi="Times New Roman" w:cs="Times New Roman"/>
                <w:sz w:val="22"/>
              </w:rPr>
              <w:t>8.2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9A4A71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 w:rsidR="00D33CDD">
              <w:rPr>
                <w:rFonts w:ascii="Times New Roman" w:eastAsia="맑은 고딕" w:hAnsi="Times New Roman" w:cs="Times New Roman"/>
                <w:sz w:val="22"/>
              </w:rPr>
              <w:t>7.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</w:tcBorders>
            <w:vAlign w:val="center"/>
          </w:tcPr>
          <w:p w:rsidR="001A0BEC" w:rsidRPr="009A4A71" w:rsidRDefault="001A0BEC" w:rsidP="00201C7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1A0BEC" w:rsidRPr="00852E45" w:rsidTr="00201C7F">
        <w:trPr>
          <w:trHeight w:val="437"/>
        </w:trPr>
        <w:tc>
          <w:tcPr>
            <w:tcW w:w="1949" w:type="dxa"/>
            <w:tcBorders>
              <w:top w:val="nil"/>
              <w:bottom w:val="nil"/>
              <w:right w:val="nil"/>
            </w:tcBorders>
            <w:vAlign w:val="center"/>
          </w:tcPr>
          <w:p w:rsidR="001A0BEC" w:rsidRPr="009A4A71" w:rsidRDefault="001A0BEC" w:rsidP="00201C7F">
            <w:pPr>
              <w:widowControl/>
              <w:autoSpaceDE/>
              <w:autoSpaceDN/>
              <w:spacing w:line="36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A4A71">
              <w:rPr>
                <w:rFonts w:ascii="Times New Roman" w:eastAsia="맑은 고딕" w:hAnsi="Times New Roman" w:cs="Times New Roman"/>
                <w:sz w:val="22"/>
              </w:rPr>
              <w:t xml:space="preserve">    4</w:t>
            </w:r>
            <w:r>
              <w:rPr>
                <w:rFonts w:ascii="Times New Roman" w:eastAsia="맑은 고딕" w:hAnsi="Times New Roman" w:cs="Times New Roman"/>
                <w:sz w:val="22"/>
              </w:rPr>
              <w:t>0</w:t>
            </w:r>
            <w:r w:rsidRPr="009A4A71">
              <w:rPr>
                <w:rFonts w:ascii="Times New Roman" w:eastAsia="맑은 고딕" w:hAnsi="Times New Roman" w:cs="Times New Roman"/>
                <w:sz w:val="22"/>
              </w:rPr>
              <w:t xml:space="preserve"> – </w:t>
            </w:r>
            <w:r>
              <w:rPr>
                <w:rFonts w:ascii="Times New Roman" w:eastAsia="맑은 고딕" w:hAnsi="Times New Roman" w:cs="Times New Roman"/>
                <w:sz w:val="22"/>
              </w:rPr>
              <w:t>49</w:t>
            </w:r>
            <w:r w:rsidRPr="009A4A71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EC" w:rsidRPr="009A4A71" w:rsidRDefault="00D33CDD" w:rsidP="00201C7F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</w:rPr>
              <w:t>230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EC" w:rsidRPr="009A4A71" w:rsidRDefault="001A0BEC" w:rsidP="00D33CDD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A4A71"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="00D33CDD">
              <w:rPr>
                <w:rFonts w:ascii="Times New Roman" w:eastAsia="맑은 고딕" w:hAnsi="Times New Roman" w:cs="Times New Roman"/>
                <w:sz w:val="22"/>
              </w:rPr>
              <w:t>9.0</w:t>
            </w:r>
            <w:r w:rsidRPr="009A4A71">
              <w:rPr>
                <w:rFonts w:ascii="Times New Roman" w:eastAsia="맑은 고딕" w:hAnsi="Times New Roman" w:cs="Times New Roman"/>
                <w:sz w:val="22"/>
              </w:rPr>
              <w:t xml:space="preserve"> ± </w:t>
            </w:r>
            <w:r w:rsidR="00D33CDD">
              <w:rPr>
                <w:rFonts w:ascii="Times New Roman" w:eastAsia="맑은 고딕" w:hAnsi="Times New Roman" w:cs="Times New Roman"/>
                <w:sz w:val="22"/>
              </w:rPr>
              <w:t>7.8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</w:tcBorders>
            <w:vAlign w:val="center"/>
          </w:tcPr>
          <w:p w:rsidR="001A0BEC" w:rsidRPr="009A4A71" w:rsidRDefault="001A0BEC" w:rsidP="00201C7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1A0BEC" w:rsidRPr="00852E45" w:rsidTr="00201C7F">
        <w:trPr>
          <w:trHeight w:val="437"/>
        </w:trPr>
        <w:tc>
          <w:tcPr>
            <w:tcW w:w="1949" w:type="dxa"/>
            <w:tcBorders>
              <w:top w:val="nil"/>
              <w:bottom w:val="nil"/>
              <w:right w:val="nil"/>
            </w:tcBorders>
            <w:vAlign w:val="center"/>
          </w:tcPr>
          <w:p w:rsidR="001A0BEC" w:rsidRPr="009A4A71" w:rsidRDefault="001A0BEC" w:rsidP="00201C7F">
            <w:pPr>
              <w:widowControl/>
              <w:autoSpaceDE/>
              <w:autoSpaceDN/>
              <w:spacing w:line="36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A4A71">
              <w:rPr>
                <w:rFonts w:ascii="Times New Roman" w:eastAsia="맑은 고딕" w:hAnsi="Times New Roman" w:cs="Times New Roman"/>
                <w:sz w:val="22"/>
              </w:rPr>
              <w:t xml:space="preserve">    5</w:t>
            </w:r>
            <w:r>
              <w:rPr>
                <w:rFonts w:ascii="Times New Roman" w:eastAsia="맑은 고딕" w:hAnsi="Times New Roman" w:cs="Times New Roman"/>
                <w:sz w:val="22"/>
              </w:rPr>
              <w:t>0</w:t>
            </w:r>
            <w:r w:rsidRPr="009A4A71">
              <w:rPr>
                <w:rFonts w:ascii="Times New Roman" w:eastAsia="맑은 고딕" w:hAnsi="Times New Roman" w:cs="Times New Roman"/>
                <w:sz w:val="22"/>
              </w:rPr>
              <w:t xml:space="preserve"> – </w:t>
            </w:r>
            <w:r>
              <w:rPr>
                <w:rFonts w:ascii="Times New Roman" w:eastAsia="맑은 고딕" w:hAnsi="Times New Roman" w:cs="Times New Roman"/>
                <w:sz w:val="22"/>
              </w:rPr>
              <w:t>5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EC" w:rsidRPr="009A4A71" w:rsidRDefault="00D33CDD" w:rsidP="00201C7F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</w:rPr>
              <w:t>417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EC" w:rsidRPr="009A4A71" w:rsidRDefault="00D33CDD" w:rsidP="00D33CDD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20.7</w:t>
            </w:r>
            <w:r w:rsidR="001A0BEC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="001A0BEC" w:rsidRPr="009A4A71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>
              <w:rPr>
                <w:rFonts w:ascii="Times New Roman" w:eastAsia="맑은 고딕" w:hAnsi="Times New Roman" w:cs="Times New Roman"/>
                <w:sz w:val="22"/>
              </w:rPr>
              <w:t>8.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</w:tcBorders>
            <w:vAlign w:val="center"/>
          </w:tcPr>
          <w:p w:rsidR="001A0BEC" w:rsidRPr="009A4A71" w:rsidRDefault="001A0BEC" w:rsidP="00201C7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1A0BEC" w:rsidRPr="00852E45" w:rsidTr="00201C7F">
        <w:trPr>
          <w:trHeight w:val="437"/>
        </w:trPr>
        <w:tc>
          <w:tcPr>
            <w:tcW w:w="1949" w:type="dxa"/>
            <w:tcBorders>
              <w:top w:val="nil"/>
              <w:bottom w:val="nil"/>
              <w:right w:val="nil"/>
            </w:tcBorders>
            <w:vAlign w:val="center"/>
          </w:tcPr>
          <w:p w:rsidR="001A0BEC" w:rsidRPr="00374BF1" w:rsidRDefault="001A0BEC" w:rsidP="00201C7F">
            <w:pPr>
              <w:widowControl/>
              <w:autoSpaceDE/>
              <w:autoSpaceDN/>
              <w:spacing w:line="360" w:lineRule="auto"/>
              <w:ind w:firstLineChars="250" w:firstLine="550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74BF1">
              <w:rPr>
                <w:rFonts w:ascii="Times New Roman" w:eastAsia="맑은 고딕" w:hAnsi="Times New Roman" w:cs="Times New Roman"/>
                <w:sz w:val="22"/>
              </w:rPr>
              <w:t>≥ 6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EC" w:rsidRPr="009A4A71" w:rsidRDefault="00D33CDD" w:rsidP="00201C7F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</w:rPr>
              <w:t>432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EC" w:rsidRPr="009A4A71" w:rsidRDefault="001A0BEC" w:rsidP="00D33CDD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2</w:t>
            </w:r>
            <w:r w:rsidR="00D33CDD">
              <w:rPr>
                <w:rFonts w:ascii="Times New Roman" w:eastAsia="맑은 고딕" w:hAnsi="Times New Roman" w:cs="Times New Roman"/>
                <w:sz w:val="22"/>
              </w:rPr>
              <w:t xml:space="preserve">5.2 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 w:rsidR="00D33CDD">
              <w:rPr>
                <w:rFonts w:ascii="Times New Roman" w:eastAsia="맑은 고딕" w:hAnsi="Times New Roman" w:cs="Times New Roman"/>
                <w:sz w:val="22"/>
              </w:rPr>
              <w:t>9.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</w:tcBorders>
            <w:vAlign w:val="center"/>
          </w:tcPr>
          <w:p w:rsidR="001A0BEC" w:rsidRPr="009A4A71" w:rsidRDefault="001A0BEC" w:rsidP="00201C7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1A0BEC" w:rsidRPr="00852E45" w:rsidTr="00201C7F">
        <w:trPr>
          <w:trHeight w:val="437"/>
        </w:trPr>
        <w:tc>
          <w:tcPr>
            <w:tcW w:w="1949" w:type="dxa"/>
            <w:tcBorders>
              <w:top w:val="nil"/>
              <w:bottom w:val="nil"/>
              <w:right w:val="nil"/>
            </w:tcBorders>
            <w:vAlign w:val="center"/>
          </w:tcPr>
          <w:p w:rsidR="001A0BEC" w:rsidRPr="009A4A71" w:rsidRDefault="001A0BEC" w:rsidP="00201C7F">
            <w:pPr>
              <w:widowControl/>
              <w:autoSpaceDE/>
              <w:autoSpaceDN/>
              <w:spacing w:line="36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A4A71">
              <w:rPr>
                <w:rFonts w:ascii="Times New Roman" w:eastAsia="맑은 고딕" w:hAnsi="Times New Roman" w:cs="Times New Roman"/>
                <w:b/>
                <w:bCs/>
                <w:sz w:val="22"/>
              </w:rPr>
              <w:t>Seas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EC" w:rsidRPr="009A4A71" w:rsidRDefault="001A0BEC" w:rsidP="00201C7F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A4A71">
              <w:rPr>
                <w:rFonts w:ascii="Times New Roman" w:eastAsia="맑은 고딕" w:hAnsi="Times New Roman" w:cs="Times New Roman"/>
                <w:sz w:val="22"/>
              </w:rPr>
              <w:t> 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EC" w:rsidRPr="009A4A71" w:rsidRDefault="001A0BEC" w:rsidP="00201C7F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A4A71">
              <w:rPr>
                <w:rFonts w:ascii="Times New Roman" w:eastAsia="맑은 고딕" w:hAnsi="Times New Roman" w:cs="Times New Roman"/>
                <w:sz w:val="22"/>
              </w:rPr>
              <w:t> 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</w:tcBorders>
            <w:vAlign w:val="center"/>
          </w:tcPr>
          <w:p w:rsidR="001A0BEC" w:rsidRPr="009A4A71" w:rsidRDefault="001A0BEC" w:rsidP="00201C7F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A4A71">
              <w:rPr>
                <w:rFonts w:ascii="Times New Roman" w:eastAsia="맑은 고딕" w:hAnsi="Times New Roman" w:cs="Times New Roman"/>
                <w:color w:val="000000" w:themeColor="dark1"/>
                <w:sz w:val="22"/>
              </w:rPr>
              <w:t> </w:t>
            </w:r>
          </w:p>
        </w:tc>
      </w:tr>
      <w:tr w:rsidR="001A0BEC" w:rsidRPr="00852E45" w:rsidTr="00201C7F">
        <w:trPr>
          <w:trHeight w:val="437"/>
        </w:trPr>
        <w:tc>
          <w:tcPr>
            <w:tcW w:w="1949" w:type="dxa"/>
            <w:tcBorders>
              <w:top w:val="nil"/>
              <w:bottom w:val="nil"/>
              <w:right w:val="nil"/>
            </w:tcBorders>
            <w:vAlign w:val="center"/>
          </w:tcPr>
          <w:p w:rsidR="001A0BEC" w:rsidRPr="009A4A71" w:rsidRDefault="001A0BEC" w:rsidP="00201C7F">
            <w:pPr>
              <w:widowControl/>
              <w:autoSpaceDE/>
              <w:autoSpaceDN/>
              <w:spacing w:line="36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A4A71">
              <w:rPr>
                <w:rFonts w:ascii="Times New Roman" w:eastAsia="맑은 고딕" w:hAnsi="Times New Roman" w:cs="Times New Roman"/>
                <w:sz w:val="22"/>
              </w:rPr>
              <w:t xml:space="preserve">    Sprin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EC" w:rsidRPr="009A4A71" w:rsidRDefault="00D33CDD" w:rsidP="00201C7F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</w:rPr>
              <w:t>348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EC" w:rsidRPr="009A4A71" w:rsidRDefault="00D33CDD" w:rsidP="00E84D4F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 xml:space="preserve">21.6 </w:t>
            </w:r>
            <w:r w:rsidR="001A0BEC" w:rsidRPr="009A4A71">
              <w:rPr>
                <w:rFonts w:ascii="Times New Roman" w:eastAsia="맑은 고딕" w:hAnsi="Times New Roman" w:cs="Times New Roman"/>
                <w:sz w:val="22"/>
              </w:rPr>
              <w:t xml:space="preserve">± </w:t>
            </w:r>
            <w:r w:rsidR="00E84D4F">
              <w:rPr>
                <w:rFonts w:ascii="Times New Roman" w:eastAsia="맑은 고딕" w:hAnsi="Times New Roman" w:cs="Times New Roman"/>
                <w:sz w:val="22"/>
              </w:rPr>
              <w:t>10.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</w:tcBorders>
            <w:vAlign w:val="center"/>
          </w:tcPr>
          <w:p w:rsidR="001A0BEC" w:rsidRPr="009A4A71" w:rsidRDefault="001A0BEC" w:rsidP="00201C7F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A4A71">
              <w:rPr>
                <w:rFonts w:ascii="Times New Roman" w:eastAsia="맑은 고딕" w:hAnsi="Times New Roman" w:cs="Times New Roman"/>
                <w:color w:val="000000" w:themeColor="dark1"/>
                <w:sz w:val="22"/>
              </w:rPr>
              <w:t>0.001</w:t>
            </w:r>
            <w:r w:rsidRPr="00DC5A1A">
              <w:rPr>
                <w:rFonts w:ascii="Times New Roman" w:hAnsi="Times New Roman" w:cs="Times New Roman"/>
                <w:sz w:val="22"/>
                <w:vertAlign w:val="superscript"/>
              </w:rPr>
              <w:t>†</w:t>
            </w:r>
          </w:p>
        </w:tc>
      </w:tr>
      <w:tr w:rsidR="001A0BEC" w:rsidRPr="00852E45" w:rsidTr="00201C7F">
        <w:trPr>
          <w:trHeight w:val="437"/>
        </w:trPr>
        <w:tc>
          <w:tcPr>
            <w:tcW w:w="1949" w:type="dxa"/>
            <w:tcBorders>
              <w:top w:val="nil"/>
              <w:bottom w:val="nil"/>
              <w:right w:val="nil"/>
            </w:tcBorders>
            <w:vAlign w:val="center"/>
          </w:tcPr>
          <w:p w:rsidR="001A0BEC" w:rsidRPr="009A4A71" w:rsidRDefault="001A0BEC" w:rsidP="00201C7F">
            <w:pPr>
              <w:widowControl/>
              <w:autoSpaceDE/>
              <w:autoSpaceDN/>
              <w:spacing w:line="36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A4A71">
              <w:rPr>
                <w:rFonts w:ascii="Times New Roman" w:eastAsia="맑은 고딕" w:hAnsi="Times New Roman" w:cs="Times New Roman"/>
                <w:sz w:val="22"/>
              </w:rPr>
              <w:t xml:space="preserve">    Summ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EC" w:rsidRPr="009A4A71" w:rsidRDefault="00D33CDD" w:rsidP="00201C7F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</w:rPr>
              <w:t>304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EC" w:rsidRPr="009A4A71" w:rsidRDefault="001A0BEC" w:rsidP="00E84D4F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A4A71">
              <w:rPr>
                <w:rFonts w:ascii="Times New Roman" w:eastAsia="맑은 고딕" w:hAnsi="Times New Roman" w:cs="Times New Roman"/>
                <w:sz w:val="22"/>
              </w:rPr>
              <w:t>2</w:t>
            </w:r>
            <w:r w:rsidR="00E84D4F">
              <w:rPr>
                <w:rFonts w:ascii="Times New Roman" w:eastAsia="맑은 고딕" w:hAnsi="Times New Roman" w:cs="Times New Roman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sz w:val="22"/>
              </w:rPr>
              <w:t>.2</w:t>
            </w:r>
            <w:r w:rsidRPr="009A4A71">
              <w:rPr>
                <w:rFonts w:ascii="Times New Roman" w:eastAsia="맑은 고딕" w:hAnsi="Times New Roman" w:cs="Times New Roman"/>
                <w:sz w:val="22"/>
              </w:rPr>
              <w:t xml:space="preserve"> ± </w:t>
            </w:r>
            <w:r w:rsidR="00E84D4F">
              <w:rPr>
                <w:rFonts w:ascii="Times New Roman" w:eastAsia="맑은 고딕" w:hAnsi="Times New Roman" w:cs="Times New Roman"/>
                <w:sz w:val="22"/>
              </w:rPr>
              <w:t>7.9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</w:tcBorders>
            <w:vAlign w:val="center"/>
          </w:tcPr>
          <w:p w:rsidR="001A0BEC" w:rsidRPr="009A4A71" w:rsidRDefault="001A0BEC" w:rsidP="00201C7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1A0BEC" w:rsidRPr="00852E45" w:rsidTr="00201C7F">
        <w:trPr>
          <w:trHeight w:val="437"/>
        </w:trPr>
        <w:tc>
          <w:tcPr>
            <w:tcW w:w="1949" w:type="dxa"/>
            <w:tcBorders>
              <w:top w:val="nil"/>
              <w:bottom w:val="nil"/>
              <w:right w:val="nil"/>
            </w:tcBorders>
            <w:vAlign w:val="center"/>
          </w:tcPr>
          <w:p w:rsidR="001A0BEC" w:rsidRPr="009A4A71" w:rsidRDefault="001A0BEC" w:rsidP="00201C7F">
            <w:pPr>
              <w:widowControl/>
              <w:autoSpaceDE/>
              <w:autoSpaceDN/>
              <w:spacing w:line="360" w:lineRule="auto"/>
              <w:ind w:left="101" w:hanging="101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A4A71">
              <w:rPr>
                <w:rFonts w:ascii="Times New Roman" w:eastAsia="맑은 고딕" w:hAnsi="Times New Roman" w:cs="Times New Roman"/>
                <w:sz w:val="22"/>
              </w:rPr>
              <w:t xml:space="preserve">    Fal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EC" w:rsidRPr="009A4A71" w:rsidRDefault="00D33CDD" w:rsidP="00201C7F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</w:rPr>
              <w:t>270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EC" w:rsidRPr="009A4A71" w:rsidRDefault="001A0BEC" w:rsidP="00E84D4F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2</w:t>
            </w:r>
            <w:r w:rsidR="00E84D4F">
              <w:rPr>
                <w:rFonts w:ascii="Times New Roman" w:eastAsia="맑은 고딕" w:hAnsi="Times New Roman" w:cs="Times New Roman"/>
                <w:sz w:val="22"/>
              </w:rPr>
              <w:t>2.5</w:t>
            </w:r>
            <w:r w:rsidRPr="009A4A71">
              <w:rPr>
                <w:rFonts w:ascii="Times New Roman" w:eastAsia="맑은 고딕" w:hAnsi="Times New Roman" w:cs="Times New Roman"/>
                <w:sz w:val="22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22"/>
              </w:rPr>
              <w:t>8</w:t>
            </w:r>
            <w:r w:rsidRPr="009A4A71">
              <w:rPr>
                <w:rFonts w:ascii="Times New Roman" w:eastAsia="맑은 고딕" w:hAnsi="Times New Roman" w:cs="Times New Roman"/>
                <w:sz w:val="22"/>
              </w:rPr>
              <w:t>.9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</w:tcBorders>
            <w:vAlign w:val="center"/>
          </w:tcPr>
          <w:p w:rsidR="001A0BEC" w:rsidRPr="009A4A71" w:rsidRDefault="001A0BEC" w:rsidP="00201C7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1A0BEC" w:rsidRPr="00852E45" w:rsidTr="00201C7F">
        <w:trPr>
          <w:trHeight w:val="437"/>
        </w:trPr>
        <w:tc>
          <w:tcPr>
            <w:tcW w:w="1949" w:type="dxa"/>
            <w:tcBorders>
              <w:top w:val="nil"/>
              <w:bottom w:val="nil"/>
              <w:right w:val="nil"/>
            </w:tcBorders>
            <w:vAlign w:val="center"/>
          </w:tcPr>
          <w:p w:rsidR="001A0BEC" w:rsidRPr="009A4A71" w:rsidRDefault="001A0BEC" w:rsidP="00201C7F">
            <w:pPr>
              <w:widowControl/>
              <w:autoSpaceDE/>
              <w:autoSpaceDN/>
              <w:spacing w:line="360" w:lineRule="auto"/>
              <w:ind w:left="101" w:hanging="101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A4A71">
              <w:rPr>
                <w:rFonts w:ascii="Times New Roman" w:eastAsia="맑은 고딕" w:hAnsi="Times New Roman" w:cs="Times New Roman"/>
                <w:sz w:val="22"/>
              </w:rPr>
              <w:t xml:space="preserve">    Wint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EC" w:rsidRPr="009A4A71" w:rsidRDefault="00D33CDD" w:rsidP="00201C7F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</w:rPr>
              <w:t>355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EC" w:rsidRPr="009A4A71" w:rsidRDefault="001A0BEC" w:rsidP="00E84D4F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A4A71">
              <w:rPr>
                <w:rFonts w:ascii="Times New Roman" w:eastAsia="맑은 고딕" w:hAnsi="Times New Roman" w:cs="Times New Roman"/>
                <w:sz w:val="22"/>
              </w:rPr>
              <w:t>1</w:t>
            </w:r>
            <w:r w:rsidR="00E84D4F">
              <w:rPr>
                <w:rFonts w:ascii="Times New Roman" w:eastAsia="맑은 고딕" w:hAnsi="Times New Roman" w:cs="Times New Roman"/>
                <w:sz w:val="22"/>
              </w:rPr>
              <w:t>9.7</w:t>
            </w:r>
            <w:r w:rsidRPr="009A4A71">
              <w:rPr>
                <w:rFonts w:ascii="Times New Roman" w:eastAsia="맑은 고딕" w:hAnsi="Times New Roman" w:cs="Times New Roman"/>
                <w:sz w:val="22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22"/>
              </w:rPr>
              <w:t>9.</w:t>
            </w:r>
            <w:r w:rsidR="00E84D4F">
              <w:rPr>
                <w:rFonts w:ascii="Times New Roman" w:eastAsia="맑은 고딕" w:hAnsi="Times New Roman" w:cs="Times New Roman"/>
                <w:sz w:val="22"/>
              </w:rPr>
              <w:t>6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</w:tcBorders>
            <w:vAlign w:val="center"/>
          </w:tcPr>
          <w:p w:rsidR="001A0BEC" w:rsidRPr="009A4A71" w:rsidRDefault="001A0BEC" w:rsidP="00201C7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1A0BEC" w:rsidRPr="00852E45" w:rsidTr="00201C7F">
        <w:trPr>
          <w:trHeight w:val="437"/>
        </w:trPr>
        <w:tc>
          <w:tcPr>
            <w:tcW w:w="1949" w:type="dxa"/>
            <w:tcBorders>
              <w:top w:val="nil"/>
              <w:bottom w:val="nil"/>
              <w:right w:val="nil"/>
            </w:tcBorders>
            <w:vAlign w:val="center"/>
          </w:tcPr>
          <w:p w:rsidR="001A0BEC" w:rsidRPr="00E53976" w:rsidRDefault="001A0BEC" w:rsidP="00201C7F">
            <w:pPr>
              <w:widowControl/>
              <w:autoSpaceDE/>
              <w:autoSpaceDN/>
              <w:spacing w:line="360" w:lineRule="auto"/>
              <w:ind w:left="101" w:hanging="101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E53976">
              <w:rPr>
                <w:rFonts w:ascii="Times New Roman" w:eastAsia="맑은 고딕" w:hAnsi="Times New Roman" w:cs="Times New Roman" w:hint="eastAsia"/>
                <w:b/>
                <w:sz w:val="22"/>
              </w:rPr>
              <w:t>D</w:t>
            </w:r>
            <w:r w:rsidRPr="00E53976">
              <w:rPr>
                <w:rFonts w:ascii="Times New Roman" w:eastAsia="맑은 고딕" w:hAnsi="Times New Roman" w:cs="Times New Roman"/>
                <w:b/>
                <w:sz w:val="22"/>
              </w:rPr>
              <w:t>EX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EC" w:rsidRDefault="001A0BEC" w:rsidP="00201C7F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EC" w:rsidRPr="009A4A71" w:rsidRDefault="001A0BEC" w:rsidP="00201C7F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</w:tcBorders>
            <w:vAlign w:val="center"/>
          </w:tcPr>
          <w:p w:rsidR="001A0BEC" w:rsidRPr="009A4A71" w:rsidRDefault="001A0BEC" w:rsidP="00E84D4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A4A71">
              <w:rPr>
                <w:rFonts w:ascii="Times New Roman" w:eastAsia="맑은 고딕" w:hAnsi="Times New Roman" w:cs="Times New Roman"/>
                <w:color w:val="000000" w:themeColor="dark1"/>
                <w:sz w:val="22"/>
              </w:rPr>
              <w:t>0.00</w:t>
            </w:r>
            <w:r w:rsidR="00E84D4F">
              <w:rPr>
                <w:rFonts w:ascii="Times New Roman" w:eastAsia="맑은 고딕" w:hAnsi="Times New Roman" w:cs="Times New Roman"/>
                <w:color w:val="000000" w:themeColor="dark1"/>
                <w:sz w:val="22"/>
              </w:rPr>
              <w:t>3</w:t>
            </w:r>
            <w:r w:rsidRPr="00DC5A1A">
              <w:rPr>
                <w:rFonts w:ascii="Times New Roman" w:hAnsi="Times New Roman" w:cs="Times New Roman"/>
                <w:sz w:val="22"/>
                <w:vertAlign w:val="superscript"/>
              </w:rPr>
              <w:t>†</w:t>
            </w:r>
          </w:p>
        </w:tc>
      </w:tr>
      <w:tr w:rsidR="001A0BEC" w:rsidRPr="00852E45" w:rsidTr="00201C7F">
        <w:trPr>
          <w:trHeight w:val="437"/>
        </w:trPr>
        <w:tc>
          <w:tcPr>
            <w:tcW w:w="1949" w:type="dxa"/>
            <w:tcBorders>
              <w:top w:val="nil"/>
              <w:bottom w:val="nil"/>
              <w:right w:val="nil"/>
            </w:tcBorders>
            <w:vAlign w:val="center"/>
          </w:tcPr>
          <w:p w:rsidR="001A0BEC" w:rsidRPr="009A4A71" w:rsidRDefault="001A0BEC" w:rsidP="00201C7F">
            <w:pPr>
              <w:widowControl/>
              <w:autoSpaceDE/>
              <w:autoSpaceDN/>
              <w:spacing w:line="360" w:lineRule="auto"/>
              <w:ind w:left="101" w:hanging="101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   Norma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EC" w:rsidRDefault="00E84D4F" w:rsidP="00E84D4F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390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EC" w:rsidRPr="009A4A71" w:rsidRDefault="00E84D4F" w:rsidP="00E84D4F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21.6</w:t>
            </w:r>
            <w:r w:rsidR="001A0BEC"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="001A0BEC" w:rsidRPr="009A4A71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1A0BEC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2"/>
              </w:rPr>
              <w:t>9.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</w:tcBorders>
            <w:vAlign w:val="center"/>
          </w:tcPr>
          <w:p w:rsidR="001A0BEC" w:rsidRPr="009A4A71" w:rsidRDefault="001A0BEC" w:rsidP="00201C7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1A0BEC" w:rsidRPr="00852E45" w:rsidTr="00201C7F">
        <w:trPr>
          <w:trHeight w:val="437"/>
        </w:trPr>
        <w:tc>
          <w:tcPr>
            <w:tcW w:w="1949" w:type="dxa"/>
            <w:tcBorders>
              <w:top w:val="nil"/>
              <w:bottom w:val="nil"/>
              <w:right w:val="nil"/>
            </w:tcBorders>
            <w:vAlign w:val="center"/>
          </w:tcPr>
          <w:p w:rsidR="001A0BEC" w:rsidRPr="009A4A71" w:rsidRDefault="001A0BEC" w:rsidP="00201C7F">
            <w:pPr>
              <w:widowControl/>
              <w:autoSpaceDE/>
              <w:autoSpaceDN/>
              <w:spacing w:line="360" w:lineRule="auto"/>
              <w:ind w:left="101" w:hanging="101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   Osteopeni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EC" w:rsidRDefault="00E84D4F" w:rsidP="00201C7F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94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EC" w:rsidRPr="009A4A71" w:rsidRDefault="001A0BEC" w:rsidP="00E84D4F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 w:rsidR="00E84D4F">
              <w:rPr>
                <w:rFonts w:ascii="Times New Roman" w:eastAsia="맑은 고딕" w:hAnsi="Times New Roman" w:cs="Times New Roman"/>
                <w:sz w:val="22"/>
              </w:rPr>
              <w:t>3.2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9A4A71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10.</w:t>
            </w:r>
            <w:r w:rsidR="00E84D4F">
              <w:rPr>
                <w:rFonts w:ascii="Times New Roman" w:eastAsia="맑은 고딕" w:hAnsi="Times New Roman" w:cs="Times New Roman"/>
                <w:sz w:val="22"/>
              </w:rPr>
              <w:t>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</w:tcBorders>
            <w:vAlign w:val="center"/>
          </w:tcPr>
          <w:p w:rsidR="001A0BEC" w:rsidRPr="009A4A71" w:rsidRDefault="001A0BEC" w:rsidP="00201C7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1A0BEC" w:rsidRPr="00852E45" w:rsidTr="00201C7F">
        <w:trPr>
          <w:trHeight w:val="437"/>
        </w:trPr>
        <w:tc>
          <w:tcPr>
            <w:tcW w:w="1949" w:type="dxa"/>
            <w:tcBorders>
              <w:top w:val="nil"/>
              <w:bottom w:val="nil"/>
              <w:right w:val="nil"/>
            </w:tcBorders>
            <w:vAlign w:val="center"/>
          </w:tcPr>
          <w:p w:rsidR="001A0BEC" w:rsidRPr="009A4A71" w:rsidRDefault="001A0BEC" w:rsidP="00201C7F">
            <w:pPr>
              <w:widowControl/>
              <w:autoSpaceDE/>
              <w:autoSpaceDN/>
              <w:spacing w:line="360" w:lineRule="auto"/>
              <w:ind w:left="101" w:hanging="101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   Osteoporo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EC" w:rsidRDefault="00E84D4F" w:rsidP="00201C7F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46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EC" w:rsidRPr="009A4A71" w:rsidRDefault="001A0BEC" w:rsidP="00E84D4F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 w:rsidR="00E84D4F">
              <w:rPr>
                <w:rFonts w:ascii="Times New Roman" w:eastAsia="맑은 고딕" w:hAnsi="Times New Roman" w:cs="Times New Roman"/>
                <w:sz w:val="22"/>
              </w:rPr>
              <w:t>6.1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9A4A71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10.6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</w:tcBorders>
            <w:vAlign w:val="center"/>
          </w:tcPr>
          <w:p w:rsidR="001A0BEC" w:rsidRPr="009A4A71" w:rsidRDefault="001A0BEC" w:rsidP="00201C7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1A0BEC" w:rsidRPr="00852E45" w:rsidTr="00201C7F">
        <w:trPr>
          <w:trHeight w:val="437"/>
        </w:trPr>
        <w:tc>
          <w:tcPr>
            <w:tcW w:w="1949" w:type="dxa"/>
            <w:tcBorders>
              <w:top w:val="nil"/>
              <w:bottom w:val="nil"/>
              <w:right w:val="nil"/>
            </w:tcBorders>
            <w:vAlign w:val="center"/>
          </w:tcPr>
          <w:p w:rsidR="001A0BEC" w:rsidRDefault="001A0BEC" w:rsidP="00201C7F">
            <w:pPr>
              <w:widowControl/>
              <w:autoSpaceDE/>
              <w:autoSpaceDN/>
              <w:spacing w:line="360" w:lineRule="auto"/>
              <w:ind w:left="101" w:hanging="101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   Missin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EC" w:rsidRDefault="00E84D4F" w:rsidP="00201C7F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647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EC" w:rsidRPr="009A4A71" w:rsidRDefault="001A0BEC" w:rsidP="00201C7F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</w:tcBorders>
            <w:vAlign w:val="center"/>
          </w:tcPr>
          <w:p w:rsidR="001A0BEC" w:rsidRPr="009A4A71" w:rsidRDefault="001A0BEC" w:rsidP="00201C7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1A0BEC" w:rsidRPr="00852E45" w:rsidTr="00201C7F">
        <w:trPr>
          <w:trHeight w:val="437"/>
        </w:trPr>
        <w:tc>
          <w:tcPr>
            <w:tcW w:w="1949" w:type="dxa"/>
            <w:tcBorders>
              <w:top w:val="nil"/>
              <w:bottom w:val="nil"/>
              <w:right w:val="nil"/>
            </w:tcBorders>
            <w:vAlign w:val="center"/>
          </w:tcPr>
          <w:p w:rsidR="001A0BEC" w:rsidRPr="006E026F" w:rsidRDefault="001A0BEC" w:rsidP="00201C7F">
            <w:pPr>
              <w:widowControl/>
              <w:autoSpaceDE/>
              <w:autoSpaceDN/>
              <w:spacing w:line="360" w:lineRule="auto"/>
              <w:ind w:left="101" w:hanging="101"/>
              <w:rPr>
                <w:rFonts w:ascii="Times New Roman" w:eastAsia="맑은 고딕" w:hAnsi="Times New Roman" w:cs="Times New Roman"/>
                <w:b/>
                <w:sz w:val="22"/>
              </w:rPr>
            </w:pPr>
            <w:r w:rsidRPr="006E026F">
              <w:rPr>
                <w:rFonts w:ascii="Times New Roman" w:eastAsia="맑은 고딕" w:hAnsi="Times New Roman" w:cs="Times New Roman" w:hint="eastAsia"/>
                <w:b/>
                <w:sz w:val="22"/>
              </w:rPr>
              <w:t>MAS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EC" w:rsidRPr="009A4A71" w:rsidRDefault="001A0BEC" w:rsidP="00201C7F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EC" w:rsidRPr="009A4A71" w:rsidRDefault="001A0BEC" w:rsidP="00201C7F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</w:tcBorders>
            <w:vAlign w:val="center"/>
          </w:tcPr>
          <w:p w:rsidR="001A0BEC" w:rsidRPr="009A4A71" w:rsidRDefault="001A0BEC" w:rsidP="00E84D4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</w:rPr>
              <w:t>0.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2</w:t>
            </w:r>
            <w:r w:rsidR="00E84D4F">
              <w:rPr>
                <w:rFonts w:ascii="Times New Roman" w:eastAsia="굴림" w:hAnsi="Times New Roman" w:cs="Times New Roman"/>
                <w:kern w:val="0"/>
                <w:sz w:val="22"/>
              </w:rPr>
              <w:t>26</w:t>
            </w:r>
          </w:p>
        </w:tc>
      </w:tr>
      <w:tr w:rsidR="001A0BEC" w:rsidRPr="00852E45" w:rsidTr="00E84D4F">
        <w:trPr>
          <w:trHeight w:val="437"/>
        </w:trPr>
        <w:tc>
          <w:tcPr>
            <w:tcW w:w="1949" w:type="dxa"/>
            <w:tcBorders>
              <w:top w:val="nil"/>
              <w:bottom w:val="nil"/>
              <w:right w:val="nil"/>
            </w:tcBorders>
            <w:vAlign w:val="center"/>
          </w:tcPr>
          <w:p w:rsidR="001A0BEC" w:rsidRPr="009A4A71" w:rsidRDefault="001A0BEC" w:rsidP="00201C7F">
            <w:pPr>
              <w:widowControl/>
              <w:autoSpaceDE/>
              <w:autoSpaceDN/>
              <w:spacing w:line="360" w:lineRule="auto"/>
              <w:ind w:left="101" w:hanging="101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   Positiv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EC" w:rsidRPr="009A4A71" w:rsidRDefault="00E84D4F" w:rsidP="00201C7F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617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0BEC" w:rsidRPr="009A4A71" w:rsidRDefault="001A0BEC" w:rsidP="00201C7F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21.1</w:t>
            </w:r>
            <w:r w:rsidRPr="009A4A71">
              <w:rPr>
                <w:rFonts w:ascii="Times New Roman" w:eastAsia="맑은 고딕" w:hAnsi="Times New Roman" w:cs="Times New Roman"/>
                <w:sz w:val="22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22"/>
              </w:rPr>
              <w:t>9.2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</w:tcBorders>
            <w:vAlign w:val="center"/>
          </w:tcPr>
          <w:p w:rsidR="001A0BEC" w:rsidRPr="009A4A71" w:rsidRDefault="001A0BEC" w:rsidP="00201C7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  <w:tr w:rsidR="001A0BEC" w:rsidRPr="00852E45" w:rsidTr="00E84D4F">
        <w:trPr>
          <w:trHeight w:val="437"/>
        </w:trPr>
        <w:tc>
          <w:tcPr>
            <w:tcW w:w="1949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:rsidR="001A0BEC" w:rsidRDefault="001A0BEC" w:rsidP="00201C7F">
            <w:pPr>
              <w:widowControl/>
              <w:autoSpaceDE/>
              <w:autoSpaceDN/>
              <w:spacing w:line="360" w:lineRule="auto"/>
              <w:ind w:left="101" w:firstLineChars="150" w:firstLine="33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</w:rPr>
              <w:t>Negativ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1A0BEC" w:rsidRPr="009A4A71" w:rsidRDefault="00E84D4F" w:rsidP="00201C7F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660</w:t>
            </w:r>
          </w:p>
        </w:tc>
        <w:tc>
          <w:tcPr>
            <w:tcW w:w="297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1A0BEC" w:rsidRPr="009A4A71" w:rsidRDefault="001A0BEC" w:rsidP="00E84D4F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21.7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9A4A71">
              <w:rPr>
                <w:rFonts w:ascii="Times New Roman" w:eastAsia="맑은 고딕" w:hAnsi="Times New Roman" w:cs="Times New Roman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="00E84D4F">
              <w:rPr>
                <w:rFonts w:ascii="Times New Roman" w:eastAsia="맑은 고딕" w:hAnsi="Times New Roman" w:cs="Times New Roman"/>
                <w:sz w:val="22"/>
              </w:rPr>
              <w:t>9</w:t>
            </w:r>
            <w:r>
              <w:rPr>
                <w:rFonts w:ascii="Times New Roman" w:eastAsia="맑은 고딕" w:hAnsi="Times New Roman" w:cs="Times New Roman"/>
                <w:sz w:val="22"/>
              </w:rPr>
              <w:t>.2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:rsidR="001A0BEC" w:rsidRPr="009A4A71" w:rsidRDefault="001A0BEC" w:rsidP="00201C7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</w:tr>
    </w:tbl>
    <w:p w:rsidR="00E84D4F" w:rsidRDefault="001A0BEC" w:rsidP="00E84D4F">
      <w:pPr>
        <w:pStyle w:val="a6"/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4D4F" w:rsidRPr="00B5150F">
        <w:rPr>
          <w:rFonts w:ascii="Times New Roman" w:hAnsi="Times New Roman" w:cs="Times New Roman"/>
          <w:i/>
          <w:sz w:val="24"/>
          <w:szCs w:val="24"/>
        </w:rPr>
        <w:t>SD</w:t>
      </w:r>
      <w:r w:rsidR="00E84D4F" w:rsidRPr="00FD2F3F">
        <w:rPr>
          <w:rFonts w:ascii="Times New Roman" w:hAnsi="Times New Roman" w:cs="Times New Roman"/>
          <w:sz w:val="24"/>
          <w:szCs w:val="24"/>
        </w:rPr>
        <w:t xml:space="preserve"> </w:t>
      </w:r>
      <w:r w:rsidR="00E84D4F">
        <w:rPr>
          <w:rFonts w:ascii="Times New Roman" w:hAnsi="Times New Roman" w:cs="Times New Roman"/>
          <w:sz w:val="24"/>
          <w:szCs w:val="24"/>
        </w:rPr>
        <w:t>s</w:t>
      </w:r>
      <w:r w:rsidR="00E84D4F" w:rsidRPr="00FD2F3F">
        <w:rPr>
          <w:rFonts w:ascii="Times New Roman" w:hAnsi="Times New Roman" w:cs="Times New Roman"/>
          <w:sz w:val="24"/>
          <w:szCs w:val="24"/>
        </w:rPr>
        <w:t xml:space="preserve">tandard </w:t>
      </w:r>
      <w:r w:rsidR="00E84D4F">
        <w:rPr>
          <w:rFonts w:ascii="Times New Roman" w:hAnsi="Times New Roman" w:cs="Times New Roman"/>
          <w:sz w:val="24"/>
          <w:szCs w:val="24"/>
        </w:rPr>
        <w:t xml:space="preserve">deviation, </w:t>
      </w:r>
      <w:r w:rsidR="00E84D4F" w:rsidRPr="00B5150F">
        <w:rPr>
          <w:rFonts w:ascii="Times New Roman" w:hAnsi="Times New Roman" w:cs="Times New Roman"/>
          <w:i/>
          <w:sz w:val="24"/>
          <w:szCs w:val="24"/>
        </w:rPr>
        <w:t>DEXA</w:t>
      </w:r>
      <w:r w:rsidR="00E84D4F">
        <w:rPr>
          <w:rFonts w:ascii="Times New Roman" w:hAnsi="Times New Roman" w:cs="Times New Roman"/>
          <w:sz w:val="24"/>
          <w:szCs w:val="24"/>
        </w:rPr>
        <w:t xml:space="preserve"> Dual energy x-ray absorptiometry, </w:t>
      </w:r>
      <w:r w:rsidR="00E84D4F" w:rsidRPr="00B5150F">
        <w:rPr>
          <w:rFonts w:ascii="Times New Roman" w:hAnsi="Times New Roman" w:cs="Times New Roman"/>
          <w:i/>
          <w:sz w:val="24"/>
          <w:szCs w:val="24"/>
        </w:rPr>
        <w:t>MAST</w:t>
      </w:r>
      <w:r w:rsidR="00E84D4F">
        <w:rPr>
          <w:rFonts w:ascii="Times New Roman" w:hAnsi="Times New Roman" w:cs="Times New Roman"/>
          <w:sz w:val="24"/>
          <w:szCs w:val="24"/>
        </w:rPr>
        <w:t xml:space="preserve"> </w:t>
      </w:r>
      <w:r w:rsidR="00E84D4F" w:rsidRPr="00FD2F3F">
        <w:rPr>
          <w:rFonts w:ascii="Times New Roman" w:hAnsi="Times New Roman" w:cs="Times New Roman"/>
          <w:sz w:val="24"/>
          <w:szCs w:val="24"/>
        </w:rPr>
        <w:t>multiple allergen simultaneous test</w:t>
      </w:r>
      <w:r w:rsidR="00E84D4F">
        <w:rPr>
          <w:rFonts w:ascii="Times New Roman" w:hAnsi="Times New Roman" w:cs="Times New Roman"/>
          <w:sz w:val="24"/>
          <w:szCs w:val="24"/>
        </w:rPr>
        <w:t>.</w:t>
      </w:r>
      <w:r w:rsidR="00E84D4F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1A0BEC" w:rsidRPr="00E84D4F" w:rsidRDefault="00E84D4F" w:rsidP="00E84D4F">
      <w:pPr>
        <w:pStyle w:val="a6"/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2"/>
          <w:vertAlign w:val="superscript"/>
        </w:rPr>
        <w:t>*</w:t>
      </w:r>
      <w:r w:rsidRPr="00FD2F3F">
        <w:rPr>
          <w:rFonts w:ascii="Times New Roman" w:hAnsi="Times New Roman" w:cs="Times New Roman"/>
          <w:sz w:val="24"/>
          <w:szCs w:val="24"/>
        </w:rPr>
        <w:t xml:space="preserve">Student’s </w:t>
      </w:r>
      <w:r w:rsidRPr="00FD2F3F">
        <w:rPr>
          <w:rFonts w:ascii="Times New Roman" w:hAnsi="Times New Roman" w:cs="Times New Roman"/>
          <w:i/>
          <w:sz w:val="24"/>
          <w:szCs w:val="24"/>
        </w:rPr>
        <w:t>t</w:t>
      </w:r>
      <w:r w:rsidRPr="00FD2F3F">
        <w:rPr>
          <w:rFonts w:ascii="Times New Roman" w:hAnsi="Times New Roman" w:cs="Times New Roman"/>
          <w:sz w:val="24"/>
          <w:szCs w:val="24"/>
        </w:rPr>
        <w:t xml:space="preserve"> test, </w:t>
      </w:r>
      <w:r w:rsidRPr="00DC5A1A">
        <w:rPr>
          <w:rFonts w:ascii="Times New Roman" w:hAnsi="Times New Roman" w:cs="Times New Roman"/>
          <w:sz w:val="22"/>
          <w:vertAlign w:val="superscript"/>
        </w:rPr>
        <w:t>†</w:t>
      </w:r>
      <w:r w:rsidRPr="00FD2F3F">
        <w:rPr>
          <w:rFonts w:ascii="Times New Roman" w:hAnsi="Times New Roman" w:cs="Times New Roman"/>
          <w:sz w:val="24"/>
          <w:szCs w:val="24"/>
        </w:rPr>
        <w:t xml:space="preserve">ANOVA test, with </w:t>
      </w:r>
      <w:r w:rsidRPr="00DC5A1A">
        <w:rPr>
          <w:rFonts w:ascii="Times New Roman" w:hAnsi="Times New Roman" w:cs="Times New Roman"/>
          <w:i/>
          <w:sz w:val="22"/>
        </w:rPr>
        <w:t>P</w:t>
      </w:r>
      <w:r w:rsidRPr="00FD2F3F">
        <w:rPr>
          <w:rFonts w:ascii="Times New Roman" w:hAnsi="Times New Roman" w:cs="Times New Roman"/>
          <w:sz w:val="24"/>
          <w:szCs w:val="24"/>
        </w:rPr>
        <w:t xml:space="preserve"> &lt; 0.05 considered significant</w:t>
      </w:r>
      <w:r>
        <w:rPr>
          <w:rFonts w:ascii="Times New Roman" w:hAnsi="Times New Roman" w:cs="Times New Roman"/>
          <w:sz w:val="24"/>
          <w:szCs w:val="24"/>
        </w:rPr>
        <w:t>.</w:t>
      </w:r>
      <w:r w:rsidR="001A0BEC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5620E" w:rsidRPr="00FA0AE6" w:rsidRDefault="0065620E" w:rsidP="00FA0A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A0AE6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884008">
        <w:rPr>
          <w:rFonts w:ascii="Times New Roman" w:hAnsi="Times New Roman" w:cs="Times New Roman"/>
          <w:b/>
          <w:sz w:val="24"/>
          <w:szCs w:val="24"/>
        </w:rPr>
        <w:t>3</w:t>
      </w:r>
      <w:r w:rsidRPr="00FA0AE6">
        <w:rPr>
          <w:rFonts w:ascii="Times New Roman" w:hAnsi="Times New Roman" w:cs="Times New Roman"/>
          <w:sz w:val="24"/>
          <w:szCs w:val="24"/>
        </w:rPr>
        <w:t xml:space="preserve"> </w:t>
      </w:r>
      <w:r w:rsidR="00991451" w:rsidRPr="00FA0AE6">
        <w:rPr>
          <w:rFonts w:ascii="Times New Roman" w:hAnsi="Times New Roman" w:cs="Times New Roman"/>
          <w:sz w:val="24"/>
          <w:szCs w:val="24"/>
        </w:rPr>
        <w:t>The serum levels of 25(OH)D according to the results of MAST</w:t>
      </w:r>
      <w:r w:rsidRPr="00FA0AE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49"/>
        <w:gridCol w:w="1840"/>
        <w:gridCol w:w="2973"/>
        <w:gridCol w:w="2264"/>
      </w:tblGrid>
      <w:tr w:rsidR="0065620E" w:rsidRPr="00FA0AE6" w:rsidTr="00D06348">
        <w:trPr>
          <w:trHeight w:val="437"/>
        </w:trPr>
        <w:tc>
          <w:tcPr>
            <w:tcW w:w="1949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65620E" w:rsidRPr="00FA0AE6" w:rsidRDefault="0065620E" w:rsidP="00FA0AE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5620E" w:rsidRPr="00FA0AE6" w:rsidRDefault="0065620E" w:rsidP="00FA0AE6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29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5620E" w:rsidRPr="00FA0AE6" w:rsidRDefault="0065620E" w:rsidP="00FA0AE6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Serum 25</w:t>
            </w:r>
            <w:r w:rsidR="00EE2043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(</w:t>
            </w:r>
            <w:r w:rsidRPr="00FA0AE6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OH</w:t>
            </w:r>
            <w:r w:rsidR="00EE2043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)</w:t>
            </w:r>
            <w:r w:rsidRPr="00FA0AE6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D level</w:t>
            </w:r>
          </w:p>
          <w:p w:rsidR="0065620E" w:rsidRPr="00FA0AE6" w:rsidRDefault="0065620E" w:rsidP="00FA0AE6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 xml:space="preserve"> (mean ± SD, </w:t>
            </w:r>
            <w:r w:rsidR="00991451" w:rsidRPr="00FA0AE6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 xml:space="preserve">range, </w:t>
            </w:r>
            <w:r w:rsidRPr="00FA0AE6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ng/mL)</w:t>
            </w:r>
          </w:p>
        </w:tc>
        <w:tc>
          <w:tcPr>
            <w:tcW w:w="2264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65620E" w:rsidRPr="00FA0AE6" w:rsidRDefault="0065620E" w:rsidP="00FA0AE6">
            <w:pPr>
              <w:pStyle w:val="a6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0AE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FA0AE6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  <w:r w:rsidR="00FA0AE6" w:rsidRPr="00FA0AE6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65620E" w:rsidRPr="00FA0AE6" w:rsidTr="00D06348">
        <w:trPr>
          <w:trHeight w:val="437"/>
        </w:trPr>
        <w:tc>
          <w:tcPr>
            <w:tcW w:w="1949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65620E" w:rsidRPr="00FA0AE6" w:rsidRDefault="0065620E" w:rsidP="00FA0AE6">
            <w:pPr>
              <w:widowControl/>
              <w:autoSpaceDE/>
              <w:autoSpaceDN/>
              <w:spacing w:line="360" w:lineRule="auto"/>
              <w:ind w:left="101" w:hanging="101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MAST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5620E" w:rsidRPr="00FA0AE6" w:rsidRDefault="0065620E" w:rsidP="00FA0AE6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97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5620E" w:rsidRPr="00FA0AE6" w:rsidRDefault="0065620E" w:rsidP="00FA0AE6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264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65620E" w:rsidRPr="00FA0AE6" w:rsidRDefault="0065620E" w:rsidP="00FA0AE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FA0AE6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538</w:t>
            </w:r>
          </w:p>
        </w:tc>
      </w:tr>
      <w:tr w:rsidR="0065620E" w:rsidRPr="00FA0AE6" w:rsidTr="00D06348">
        <w:trPr>
          <w:trHeight w:val="437"/>
        </w:trPr>
        <w:tc>
          <w:tcPr>
            <w:tcW w:w="1949" w:type="dxa"/>
            <w:tcBorders>
              <w:top w:val="nil"/>
              <w:bottom w:val="nil"/>
              <w:right w:val="nil"/>
            </w:tcBorders>
            <w:vAlign w:val="center"/>
          </w:tcPr>
          <w:p w:rsidR="0065620E" w:rsidRPr="00FA0AE6" w:rsidRDefault="0065620E" w:rsidP="00FA0AE6">
            <w:pPr>
              <w:widowControl/>
              <w:autoSpaceDE/>
              <w:autoSpaceDN/>
              <w:spacing w:line="360" w:lineRule="auto"/>
              <w:ind w:left="101" w:hanging="101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  ≥ Class 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620E" w:rsidRPr="00FA0AE6" w:rsidRDefault="0065620E" w:rsidP="00FA0AE6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sz w:val="24"/>
                <w:szCs w:val="24"/>
              </w:rPr>
              <w:t>617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620E" w:rsidRPr="00FA0AE6" w:rsidRDefault="0065620E" w:rsidP="00FA0AE6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sz w:val="24"/>
                <w:szCs w:val="24"/>
              </w:rPr>
              <w:t>21.1 ± 9.2</w:t>
            </w:r>
            <w:r w:rsidR="00991451" w:rsidRPr="00FA0AE6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3.2</w:t>
            </w:r>
            <w:r w:rsidR="00991451" w:rsidRPr="00FA0AE6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–68.0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</w:tcBorders>
            <w:vAlign w:val="center"/>
          </w:tcPr>
          <w:p w:rsidR="0065620E" w:rsidRPr="00FA0AE6" w:rsidRDefault="0065620E" w:rsidP="00FA0AE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65620E" w:rsidRPr="00FA0AE6" w:rsidTr="00FA0AE6">
        <w:trPr>
          <w:trHeight w:val="437"/>
        </w:trPr>
        <w:tc>
          <w:tcPr>
            <w:tcW w:w="1949" w:type="dxa"/>
            <w:tcBorders>
              <w:top w:val="nil"/>
              <w:bottom w:val="nil"/>
              <w:right w:val="nil"/>
            </w:tcBorders>
            <w:vAlign w:val="center"/>
          </w:tcPr>
          <w:p w:rsidR="0065620E" w:rsidRPr="00FA0AE6" w:rsidRDefault="0065620E" w:rsidP="00FA0AE6">
            <w:pPr>
              <w:widowControl/>
              <w:autoSpaceDE/>
              <w:autoSpaceDN/>
              <w:spacing w:line="360" w:lineRule="auto"/>
              <w:ind w:left="101" w:firstLineChars="150" w:firstLine="36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sz w:val="24"/>
                <w:szCs w:val="24"/>
              </w:rPr>
              <w:t>Class 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620E" w:rsidRPr="00FA0AE6" w:rsidRDefault="0065620E" w:rsidP="00FA0AE6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sz w:val="24"/>
                <w:szCs w:val="24"/>
              </w:rPr>
              <w:t>532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620E" w:rsidRPr="00FA0AE6" w:rsidRDefault="0065620E" w:rsidP="00FA0AE6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sz w:val="24"/>
                <w:szCs w:val="24"/>
              </w:rPr>
              <w:t>21.7 ± 9.4</w:t>
            </w:r>
            <w:r w:rsidR="00991451" w:rsidRPr="00FA0AE6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5.1</w:t>
            </w:r>
            <w:r w:rsidR="00991451" w:rsidRPr="00FA0AE6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–51.1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</w:tcBorders>
            <w:vAlign w:val="center"/>
          </w:tcPr>
          <w:p w:rsidR="0065620E" w:rsidRPr="00FA0AE6" w:rsidRDefault="0065620E" w:rsidP="00FA0AE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65620E" w:rsidRPr="00FA0AE6" w:rsidTr="00FA0AE6">
        <w:trPr>
          <w:trHeight w:val="437"/>
        </w:trPr>
        <w:tc>
          <w:tcPr>
            <w:tcW w:w="1949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65620E" w:rsidRPr="00FA0AE6" w:rsidRDefault="0065620E" w:rsidP="00FA0AE6">
            <w:pPr>
              <w:widowControl/>
              <w:autoSpaceDE/>
              <w:autoSpaceDN/>
              <w:spacing w:line="360" w:lineRule="auto"/>
              <w:ind w:left="101" w:firstLineChars="150" w:firstLine="360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FA0AE6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5620E" w:rsidRPr="00FA0AE6" w:rsidRDefault="0065620E" w:rsidP="00FA0AE6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9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5620E" w:rsidRPr="00FA0AE6" w:rsidRDefault="0065620E" w:rsidP="00FA0AE6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A0AE6">
              <w:rPr>
                <w:rFonts w:ascii="Times New Roman" w:eastAsia="맑은 고딕" w:hAnsi="Times New Roman" w:cs="Times New Roman"/>
                <w:sz w:val="24"/>
                <w:szCs w:val="24"/>
              </w:rPr>
              <w:t>21.7 ± 8.2</w:t>
            </w:r>
            <w:r w:rsidR="00991451" w:rsidRPr="00FA0AE6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6.7</w:t>
            </w:r>
            <w:r w:rsidR="00991451" w:rsidRPr="00FA0AE6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–42.4)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65620E" w:rsidRPr="00FA0AE6" w:rsidRDefault="0065620E" w:rsidP="00FA0AE6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FA0AE6" w:rsidRDefault="00FA0AE6" w:rsidP="00FA0AE6">
      <w:pPr>
        <w:pStyle w:val="a6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A0AE6">
        <w:rPr>
          <w:rFonts w:ascii="Times New Roman" w:hAnsi="Times New Roman" w:cs="Times New Roman"/>
          <w:sz w:val="24"/>
          <w:szCs w:val="24"/>
        </w:rPr>
        <w:t>MAST: multiple allergen simultaneous test</w:t>
      </w:r>
      <w:r w:rsidR="00EE2043">
        <w:rPr>
          <w:rFonts w:ascii="Times New Roman" w:hAnsi="Times New Roman" w:cs="Times New Roman"/>
          <w:sz w:val="24"/>
          <w:szCs w:val="24"/>
        </w:rPr>
        <w:t>, SD: standard deviation</w:t>
      </w:r>
    </w:p>
    <w:p w:rsidR="00FA0AE6" w:rsidRPr="00FA0AE6" w:rsidRDefault="00FA0AE6" w:rsidP="00FA0AE6">
      <w:pPr>
        <w:pStyle w:val="a6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ANOVA test, with P &lt; 0.05 considered significant</w:t>
      </w:r>
      <w:bookmarkStart w:id="0" w:name="_GoBack"/>
      <w:bookmarkEnd w:id="0"/>
    </w:p>
    <w:sectPr w:rsidR="00FA0AE6" w:rsidRPr="00FA0AE6" w:rsidSect="00DF1BED">
      <w:pgSz w:w="11906" w:h="16838"/>
      <w:pgMar w:top="1843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1AAE" w:rsidRDefault="000D1AAE" w:rsidP="009111BF">
      <w:pPr>
        <w:spacing w:after="0" w:line="240" w:lineRule="auto"/>
      </w:pPr>
      <w:r>
        <w:separator/>
      </w:r>
    </w:p>
  </w:endnote>
  <w:endnote w:type="continuationSeparator" w:id="0">
    <w:p w:rsidR="000D1AAE" w:rsidRDefault="000D1AAE" w:rsidP="00911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1AAE" w:rsidRDefault="000D1AAE" w:rsidP="009111BF">
      <w:pPr>
        <w:spacing w:after="0" w:line="240" w:lineRule="auto"/>
      </w:pPr>
      <w:r>
        <w:separator/>
      </w:r>
    </w:p>
  </w:footnote>
  <w:footnote w:type="continuationSeparator" w:id="0">
    <w:p w:rsidR="000D1AAE" w:rsidRDefault="000D1AAE" w:rsidP="009111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1EE"/>
    <w:rsid w:val="00017FF2"/>
    <w:rsid w:val="00020079"/>
    <w:rsid w:val="0002678A"/>
    <w:rsid w:val="0003024D"/>
    <w:rsid w:val="00035ED7"/>
    <w:rsid w:val="00062DD1"/>
    <w:rsid w:val="00064B09"/>
    <w:rsid w:val="00065E30"/>
    <w:rsid w:val="00073C9D"/>
    <w:rsid w:val="00077840"/>
    <w:rsid w:val="00080E9B"/>
    <w:rsid w:val="00084A04"/>
    <w:rsid w:val="000B0DF6"/>
    <w:rsid w:val="000C01D2"/>
    <w:rsid w:val="000C61A0"/>
    <w:rsid w:val="000D19CE"/>
    <w:rsid w:val="000D1AAE"/>
    <w:rsid w:val="000D1C1A"/>
    <w:rsid w:val="000D42C8"/>
    <w:rsid w:val="000D79EB"/>
    <w:rsid w:val="000F17D1"/>
    <w:rsid w:val="000F184E"/>
    <w:rsid w:val="00100092"/>
    <w:rsid w:val="00100ECE"/>
    <w:rsid w:val="00110DB4"/>
    <w:rsid w:val="00110E56"/>
    <w:rsid w:val="001230AA"/>
    <w:rsid w:val="00123A35"/>
    <w:rsid w:val="00130DA6"/>
    <w:rsid w:val="001355CB"/>
    <w:rsid w:val="00142469"/>
    <w:rsid w:val="00143E7E"/>
    <w:rsid w:val="001505C4"/>
    <w:rsid w:val="001507B2"/>
    <w:rsid w:val="00154763"/>
    <w:rsid w:val="00155F71"/>
    <w:rsid w:val="00164A8F"/>
    <w:rsid w:val="00165BFF"/>
    <w:rsid w:val="0018475D"/>
    <w:rsid w:val="001849B1"/>
    <w:rsid w:val="0018516D"/>
    <w:rsid w:val="00185192"/>
    <w:rsid w:val="00185CB5"/>
    <w:rsid w:val="001901E4"/>
    <w:rsid w:val="001A0BEC"/>
    <w:rsid w:val="001A2F1E"/>
    <w:rsid w:val="001C079D"/>
    <w:rsid w:val="001C11E1"/>
    <w:rsid w:val="001C6901"/>
    <w:rsid w:val="001D051D"/>
    <w:rsid w:val="001D172E"/>
    <w:rsid w:val="001D1E08"/>
    <w:rsid w:val="001E31DA"/>
    <w:rsid w:val="001E5B5A"/>
    <w:rsid w:val="00210ACB"/>
    <w:rsid w:val="0021754E"/>
    <w:rsid w:val="00217678"/>
    <w:rsid w:val="00220202"/>
    <w:rsid w:val="00221D7E"/>
    <w:rsid w:val="00241E3D"/>
    <w:rsid w:val="00245730"/>
    <w:rsid w:val="00247F21"/>
    <w:rsid w:val="00250438"/>
    <w:rsid w:val="002527AA"/>
    <w:rsid w:val="00256E5F"/>
    <w:rsid w:val="002619E3"/>
    <w:rsid w:val="00261F69"/>
    <w:rsid w:val="00262FA8"/>
    <w:rsid w:val="00263209"/>
    <w:rsid w:val="00263B9F"/>
    <w:rsid w:val="00267747"/>
    <w:rsid w:val="00277B2D"/>
    <w:rsid w:val="00283220"/>
    <w:rsid w:val="002856E5"/>
    <w:rsid w:val="00292A23"/>
    <w:rsid w:val="00293196"/>
    <w:rsid w:val="002944B3"/>
    <w:rsid w:val="00297ED0"/>
    <w:rsid w:val="002A0B30"/>
    <w:rsid w:val="002A4A11"/>
    <w:rsid w:val="002A4D3A"/>
    <w:rsid w:val="002A6BC9"/>
    <w:rsid w:val="002C0C18"/>
    <w:rsid w:val="002C6FA8"/>
    <w:rsid w:val="002D7637"/>
    <w:rsid w:val="002F567F"/>
    <w:rsid w:val="00300C96"/>
    <w:rsid w:val="00331E68"/>
    <w:rsid w:val="00333691"/>
    <w:rsid w:val="0033629D"/>
    <w:rsid w:val="00336893"/>
    <w:rsid w:val="00346E4D"/>
    <w:rsid w:val="003471B1"/>
    <w:rsid w:val="0034793B"/>
    <w:rsid w:val="00350614"/>
    <w:rsid w:val="003525FE"/>
    <w:rsid w:val="003573DC"/>
    <w:rsid w:val="0036214F"/>
    <w:rsid w:val="00370813"/>
    <w:rsid w:val="003714C8"/>
    <w:rsid w:val="003757DF"/>
    <w:rsid w:val="00377656"/>
    <w:rsid w:val="003934A3"/>
    <w:rsid w:val="003A1DCE"/>
    <w:rsid w:val="003A7EA5"/>
    <w:rsid w:val="003B211E"/>
    <w:rsid w:val="003D199B"/>
    <w:rsid w:val="003D49A8"/>
    <w:rsid w:val="003D7DC6"/>
    <w:rsid w:val="003E094A"/>
    <w:rsid w:val="003E2B5E"/>
    <w:rsid w:val="003F2053"/>
    <w:rsid w:val="003F46A9"/>
    <w:rsid w:val="00406103"/>
    <w:rsid w:val="00407907"/>
    <w:rsid w:val="0041470C"/>
    <w:rsid w:val="00417BDB"/>
    <w:rsid w:val="0042365F"/>
    <w:rsid w:val="00425AA3"/>
    <w:rsid w:val="00426E53"/>
    <w:rsid w:val="00433E6B"/>
    <w:rsid w:val="004451BE"/>
    <w:rsid w:val="00446044"/>
    <w:rsid w:val="00454A22"/>
    <w:rsid w:val="00457663"/>
    <w:rsid w:val="00462FAA"/>
    <w:rsid w:val="004714CB"/>
    <w:rsid w:val="004834C2"/>
    <w:rsid w:val="00483500"/>
    <w:rsid w:val="004835E9"/>
    <w:rsid w:val="004873C9"/>
    <w:rsid w:val="00497FC8"/>
    <w:rsid w:val="004A7063"/>
    <w:rsid w:val="004B05C7"/>
    <w:rsid w:val="004C6499"/>
    <w:rsid w:val="004D310F"/>
    <w:rsid w:val="004E2232"/>
    <w:rsid w:val="004E63BB"/>
    <w:rsid w:val="004F09A5"/>
    <w:rsid w:val="0050522B"/>
    <w:rsid w:val="00505F44"/>
    <w:rsid w:val="00515845"/>
    <w:rsid w:val="00517263"/>
    <w:rsid w:val="00522B67"/>
    <w:rsid w:val="005231BE"/>
    <w:rsid w:val="005264B0"/>
    <w:rsid w:val="0054240C"/>
    <w:rsid w:val="00543246"/>
    <w:rsid w:val="00544DC7"/>
    <w:rsid w:val="00550E69"/>
    <w:rsid w:val="00563170"/>
    <w:rsid w:val="00566837"/>
    <w:rsid w:val="00570FB4"/>
    <w:rsid w:val="00577CD4"/>
    <w:rsid w:val="0059196A"/>
    <w:rsid w:val="00592EA7"/>
    <w:rsid w:val="00593BB4"/>
    <w:rsid w:val="00594AC5"/>
    <w:rsid w:val="0059575A"/>
    <w:rsid w:val="00596ACF"/>
    <w:rsid w:val="00597DA6"/>
    <w:rsid w:val="005A29FA"/>
    <w:rsid w:val="005D0068"/>
    <w:rsid w:val="005E42B0"/>
    <w:rsid w:val="005E4C7B"/>
    <w:rsid w:val="005F29E7"/>
    <w:rsid w:val="005F6D6D"/>
    <w:rsid w:val="00605169"/>
    <w:rsid w:val="0061152B"/>
    <w:rsid w:val="00626B96"/>
    <w:rsid w:val="00634A18"/>
    <w:rsid w:val="00642833"/>
    <w:rsid w:val="00647883"/>
    <w:rsid w:val="0065620E"/>
    <w:rsid w:val="0066042E"/>
    <w:rsid w:val="00673D09"/>
    <w:rsid w:val="006804FA"/>
    <w:rsid w:val="00680D5C"/>
    <w:rsid w:val="00691A26"/>
    <w:rsid w:val="006927B8"/>
    <w:rsid w:val="006A33E7"/>
    <w:rsid w:val="006A5B5B"/>
    <w:rsid w:val="006C2D6D"/>
    <w:rsid w:val="006C6E17"/>
    <w:rsid w:val="006C7795"/>
    <w:rsid w:val="006C7D33"/>
    <w:rsid w:val="006D61EE"/>
    <w:rsid w:val="006F3C5F"/>
    <w:rsid w:val="00715D4C"/>
    <w:rsid w:val="007216EA"/>
    <w:rsid w:val="00722956"/>
    <w:rsid w:val="0072757A"/>
    <w:rsid w:val="007309CE"/>
    <w:rsid w:val="0073321F"/>
    <w:rsid w:val="00740421"/>
    <w:rsid w:val="00744626"/>
    <w:rsid w:val="00750D3B"/>
    <w:rsid w:val="00752118"/>
    <w:rsid w:val="007541C7"/>
    <w:rsid w:val="00760078"/>
    <w:rsid w:val="00762761"/>
    <w:rsid w:val="007644DA"/>
    <w:rsid w:val="00780CDC"/>
    <w:rsid w:val="0079701F"/>
    <w:rsid w:val="00797B50"/>
    <w:rsid w:val="007A2555"/>
    <w:rsid w:val="007B09C2"/>
    <w:rsid w:val="007B46F3"/>
    <w:rsid w:val="007B4E02"/>
    <w:rsid w:val="007C4149"/>
    <w:rsid w:val="007C5B1A"/>
    <w:rsid w:val="007D5219"/>
    <w:rsid w:val="007D5B59"/>
    <w:rsid w:val="007D64BF"/>
    <w:rsid w:val="007F5017"/>
    <w:rsid w:val="00821A56"/>
    <w:rsid w:val="00822264"/>
    <w:rsid w:val="00834AF8"/>
    <w:rsid w:val="008739D7"/>
    <w:rsid w:val="00880544"/>
    <w:rsid w:val="00880659"/>
    <w:rsid w:val="00883448"/>
    <w:rsid w:val="00884008"/>
    <w:rsid w:val="008943FD"/>
    <w:rsid w:val="008A0FA3"/>
    <w:rsid w:val="008A3979"/>
    <w:rsid w:val="008A4520"/>
    <w:rsid w:val="008B04DC"/>
    <w:rsid w:val="008C75CC"/>
    <w:rsid w:val="008D2FDA"/>
    <w:rsid w:val="008E077B"/>
    <w:rsid w:val="008E0C4A"/>
    <w:rsid w:val="008E12E1"/>
    <w:rsid w:val="008E541C"/>
    <w:rsid w:val="0090255F"/>
    <w:rsid w:val="009111BF"/>
    <w:rsid w:val="00922218"/>
    <w:rsid w:val="00922758"/>
    <w:rsid w:val="00930238"/>
    <w:rsid w:val="00930D4A"/>
    <w:rsid w:val="009512C2"/>
    <w:rsid w:val="00951F98"/>
    <w:rsid w:val="00952827"/>
    <w:rsid w:val="00971238"/>
    <w:rsid w:val="00981643"/>
    <w:rsid w:val="00986ED8"/>
    <w:rsid w:val="00987DD2"/>
    <w:rsid w:val="00991451"/>
    <w:rsid w:val="00996EDD"/>
    <w:rsid w:val="009A12F1"/>
    <w:rsid w:val="009B17A8"/>
    <w:rsid w:val="009B1B69"/>
    <w:rsid w:val="009B45AC"/>
    <w:rsid w:val="009C3C58"/>
    <w:rsid w:val="009C638C"/>
    <w:rsid w:val="009D17BB"/>
    <w:rsid w:val="009D192C"/>
    <w:rsid w:val="009D19A1"/>
    <w:rsid w:val="009D382C"/>
    <w:rsid w:val="009D3D4B"/>
    <w:rsid w:val="009D5037"/>
    <w:rsid w:val="009D67C4"/>
    <w:rsid w:val="009E2968"/>
    <w:rsid w:val="009E2F24"/>
    <w:rsid w:val="009E3E05"/>
    <w:rsid w:val="009E724F"/>
    <w:rsid w:val="009F47C9"/>
    <w:rsid w:val="00A00CBC"/>
    <w:rsid w:val="00A01438"/>
    <w:rsid w:val="00A02976"/>
    <w:rsid w:val="00A0764D"/>
    <w:rsid w:val="00A176FC"/>
    <w:rsid w:val="00A21F82"/>
    <w:rsid w:val="00A318DE"/>
    <w:rsid w:val="00A339F5"/>
    <w:rsid w:val="00A370C9"/>
    <w:rsid w:val="00A5119C"/>
    <w:rsid w:val="00A6650E"/>
    <w:rsid w:val="00A673AE"/>
    <w:rsid w:val="00A7025D"/>
    <w:rsid w:val="00A70BB4"/>
    <w:rsid w:val="00A76DA2"/>
    <w:rsid w:val="00A81C46"/>
    <w:rsid w:val="00A928C3"/>
    <w:rsid w:val="00A941B7"/>
    <w:rsid w:val="00A94F1A"/>
    <w:rsid w:val="00AA1890"/>
    <w:rsid w:val="00AB0FF4"/>
    <w:rsid w:val="00AB16DD"/>
    <w:rsid w:val="00AC281C"/>
    <w:rsid w:val="00AD785A"/>
    <w:rsid w:val="00AE43C2"/>
    <w:rsid w:val="00AE567D"/>
    <w:rsid w:val="00AE6992"/>
    <w:rsid w:val="00AE6DEB"/>
    <w:rsid w:val="00AE7473"/>
    <w:rsid w:val="00AF0E4D"/>
    <w:rsid w:val="00AF45DA"/>
    <w:rsid w:val="00B00536"/>
    <w:rsid w:val="00B1362F"/>
    <w:rsid w:val="00B160DE"/>
    <w:rsid w:val="00B161AC"/>
    <w:rsid w:val="00B16A71"/>
    <w:rsid w:val="00B24098"/>
    <w:rsid w:val="00B2565D"/>
    <w:rsid w:val="00B25980"/>
    <w:rsid w:val="00B307EE"/>
    <w:rsid w:val="00B32FAA"/>
    <w:rsid w:val="00B42422"/>
    <w:rsid w:val="00B57C07"/>
    <w:rsid w:val="00B61A5C"/>
    <w:rsid w:val="00B8253B"/>
    <w:rsid w:val="00B856F0"/>
    <w:rsid w:val="00B91F05"/>
    <w:rsid w:val="00BB3C44"/>
    <w:rsid w:val="00BB67B7"/>
    <w:rsid w:val="00BB71A8"/>
    <w:rsid w:val="00BE34EF"/>
    <w:rsid w:val="00BE68A6"/>
    <w:rsid w:val="00BF5B0F"/>
    <w:rsid w:val="00BF7B6F"/>
    <w:rsid w:val="00C12F5B"/>
    <w:rsid w:val="00C30BAD"/>
    <w:rsid w:val="00C347E1"/>
    <w:rsid w:val="00C528EF"/>
    <w:rsid w:val="00C5333C"/>
    <w:rsid w:val="00C54341"/>
    <w:rsid w:val="00C54D3C"/>
    <w:rsid w:val="00C6360F"/>
    <w:rsid w:val="00C66B44"/>
    <w:rsid w:val="00C72228"/>
    <w:rsid w:val="00C741B9"/>
    <w:rsid w:val="00CA12F1"/>
    <w:rsid w:val="00CA48D2"/>
    <w:rsid w:val="00CA64C6"/>
    <w:rsid w:val="00CC1A45"/>
    <w:rsid w:val="00CC1AA9"/>
    <w:rsid w:val="00CD08FC"/>
    <w:rsid w:val="00CD1473"/>
    <w:rsid w:val="00CD23C2"/>
    <w:rsid w:val="00CD7940"/>
    <w:rsid w:val="00CE4C1B"/>
    <w:rsid w:val="00CE724B"/>
    <w:rsid w:val="00CE7B66"/>
    <w:rsid w:val="00CF2AA2"/>
    <w:rsid w:val="00CF4921"/>
    <w:rsid w:val="00D03733"/>
    <w:rsid w:val="00D161AE"/>
    <w:rsid w:val="00D23995"/>
    <w:rsid w:val="00D33CDD"/>
    <w:rsid w:val="00D340D5"/>
    <w:rsid w:val="00D3468F"/>
    <w:rsid w:val="00D44D66"/>
    <w:rsid w:val="00D5032E"/>
    <w:rsid w:val="00D529C4"/>
    <w:rsid w:val="00D63BDF"/>
    <w:rsid w:val="00D83DC9"/>
    <w:rsid w:val="00D90CA1"/>
    <w:rsid w:val="00DA2401"/>
    <w:rsid w:val="00DA65B6"/>
    <w:rsid w:val="00DC2514"/>
    <w:rsid w:val="00DC48A7"/>
    <w:rsid w:val="00DC54BC"/>
    <w:rsid w:val="00DD0095"/>
    <w:rsid w:val="00DD34EB"/>
    <w:rsid w:val="00DD40A2"/>
    <w:rsid w:val="00DD6AE6"/>
    <w:rsid w:val="00DE4631"/>
    <w:rsid w:val="00DF08DA"/>
    <w:rsid w:val="00DF1BED"/>
    <w:rsid w:val="00DF1F75"/>
    <w:rsid w:val="00E14FF4"/>
    <w:rsid w:val="00E206C5"/>
    <w:rsid w:val="00E20744"/>
    <w:rsid w:val="00E210E6"/>
    <w:rsid w:val="00E3025F"/>
    <w:rsid w:val="00E36587"/>
    <w:rsid w:val="00E43D59"/>
    <w:rsid w:val="00E4410B"/>
    <w:rsid w:val="00E71761"/>
    <w:rsid w:val="00E74C60"/>
    <w:rsid w:val="00E74FC6"/>
    <w:rsid w:val="00E84D4F"/>
    <w:rsid w:val="00E85AF5"/>
    <w:rsid w:val="00E9773C"/>
    <w:rsid w:val="00EB4BB1"/>
    <w:rsid w:val="00EB4CD0"/>
    <w:rsid w:val="00EB5462"/>
    <w:rsid w:val="00EC3DDC"/>
    <w:rsid w:val="00EE2043"/>
    <w:rsid w:val="00EF03DC"/>
    <w:rsid w:val="00EF46E1"/>
    <w:rsid w:val="00EF7722"/>
    <w:rsid w:val="00F100D8"/>
    <w:rsid w:val="00F12E45"/>
    <w:rsid w:val="00F31CE7"/>
    <w:rsid w:val="00F324E9"/>
    <w:rsid w:val="00F3715A"/>
    <w:rsid w:val="00F37717"/>
    <w:rsid w:val="00F40057"/>
    <w:rsid w:val="00F4032B"/>
    <w:rsid w:val="00F510F6"/>
    <w:rsid w:val="00F51168"/>
    <w:rsid w:val="00F51284"/>
    <w:rsid w:val="00F52CEA"/>
    <w:rsid w:val="00F6297C"/>
    <w:rsid w:val="00F62B5D"/>
    <w:rsid w:val="00F830F4"/>
    <w:rsid w:val="00F9109F"/>
    <w:rsid w:val="00F9174B"/>
    <w:rsid w:val="00FA0AE6"/>
    <w:rsid w:val="00FB0960"/>
    <w:rsid w:val="00FB3BFA"/>
    <w:rsid w:val="00FB732C"/>
    <w:rsid w:val="00FC001E"/>
    <w:rsid w:val="00FC51D8"/>
    <w:rsid w:val="00FD256F"/>
    <w:rsid w:val="00FD5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C7BB83"/>
  <w15:docId w15:val="{1B0B8555-751F-4EA6-82F3-305C54DB8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084A04"/>
    <w:pPr>
      <w:wordWrap/>
      <w:adjustRightInd w:val="0"/>
      <w:spacing w:after="0" w:line="240" w:lineRule="auto"/>
      <w:jc w:val="left"/>
      <w:outlineLvl w:val="0"/>
    </w:pPr>
    <w:rPr>
      <w:rFonts w:ascii="굴림체" w:eastAsia="굴림체" w:hAnsi="Times New Roman" w:cs="굴림체"/>
      <w:b/>
      <w:bCs/>
      <w:color w:val="000000"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0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111BF"/>
  </w:style>
  <w:style w:type="paragraph" w:styleId="a5">
    <w:name w:val="footer"/>
    <w:basedOn w:val="a"/>
    <w:link w:val="Char0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111BF"/>
  </w:style>
  <w:style w:type="character" w:customStyle="1" w:styleId="1Char">
    <w:name w:val="제목 1 Char"/>
    <w:basedOn w:val="a0"/>
    <w:link w:val="1"/>
    <w:uiPriority w:val="9"/>
    <w:rsid w:val="00084A04"/>
    <w:rPr>
      <w:rFonts w:ascii="굴림체" w:eastAsia="굴림체" w:hAnsi="Times New Roman" w:cs="굴림체"/>
      <w:b/>
      <w:bCs/>
      <w:color w:val="000000"/>
      <w:kern w:val="0"/>
      <w:sz w:val="32"/>
      <w:szCs w:val="32"/>
    </w:rPr>
  </w:style>
  <w:style w:type="table" w:customStyle="1" w:styleId="10">
    <w:name w:val="표 구분선1"/>
    <w:basedOn w:val="a1"/>
    <w:next w:val="a3"/>
    <w:uiPriority w:val="59"/>
    <w:rsid w:val="004451BE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a1"/>
    <w:next w:val="a3"/>
    <w:uiPriority w:val="59"/>
    <w:rsid w:val="00457663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 Spacing"/>
    <w:link w:val="Char1"/>
    <w:uiPriority w:val="1"/>
    <w:qFormat/>
    <w:rsid w:val="0065620E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Char1">
    <w:name w:val="간격 없음 Char"/>
    <w:basedOn w:val="a0"/>
    <w:link w:val="a6"/>
    <w:uiPriority w:val="1"/>
    <w:rsid w:val="006562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1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2504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29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896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776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637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23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555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379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3734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13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59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670428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11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01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052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5191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46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897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164716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19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193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11416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84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000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579591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55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242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21788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81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30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212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4E8C6C-64F4-4D9B-BDF9-6EF501543E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3</Pages>
  <Words>362</Words>
  <Characters>2065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Windows 사용자</cp:lastModifiedBy>
  <cp:revision>6</cp:revision>
  <dcterms:created xsi:type="dcterms:W3CDTF">2020-10-15T10:57:00Z</dcterms:created>
  <dcterms:modified xsi:type="dcterms:W3CDTF">2020-10-23T13:43:00Z</dcterms:modified>
</cp:coreProperties>
</file>